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A7C2D" w14:textId="78E188AE" w:rsidR="00F16BE8" w:rsidRPr="00573798" w:rsidRDefault="00F16BE8" w:rsidP="00CA76D5">
      <w:pPr>
        <w:ind w:rightChars="1759" w:right="3694"/>
        <w:rPr>
          <w:rFonts w:ascii="Times New Roman" w:hAnsi="Times New Roman" w:cs="Times New Roman"/>
          <w:b/>
          <w:bCs/>
          <w:sz w:val="22"/>
        </w:rPr>
      </w:pPr>
      <w:r w:rsidRPr="00573798">
        <w:rPr>
          <w:rFonts w:ascii="Times New Roman" w:hAnsi="Times New Roman" w:cs="Times New Roman"/>
          <w:b/>
          <w:bCs/>
          <w:sz w:val="22"/>
        </w:rPr>
        <w:t xml:space="preserve">Table S1 Docking scores of the binding of </w:t>
      </w:r>
      <w:r w:rsidR="001F0AD4" w:rsidRPr="00573798">
        <w:rPr>
          <w:rFonts w:ascii="Times New Roman" w:hAnsi="Times New Roman" w:cs="Times New Roman"/>
          <w:b/>
          <w:bCs/>
          <w:sz w:val="22"/>
        </w:rPr>
        <w:t>thirty</w:t>
      </w:r>
      <w:r w:rsidRPr="00573798">
        <w:rPr>
          <w:rFonts w:ascii="Times New Roman" w:hAnsi="Times New Roman" w:cs="Times New Roman"/>
          <w:b/>
          <w:bCs/>
          <w:sz w:val="22"/>
        </w:rPr>
        <w:t xml:space="preserve"> TKIs to </w:t>
      </w:r>
      <w:r w:rsidR="001F0AD4" w:rsidRPr="00573798">
        <w:rPr>
          <w:rFonts w:ascii="Times New Roman" w:hAnsi="Times New Roman" w:cs="Times New Roman"/>
          <w:b/>
          <w:bCs/>
          <w:sz w:val="22"/>
        </w:rPr>
        <w:t xml:space="preserve">human </w:t>
      </w:r>
      <w:r w:rsidRPr="00573798">
        <w:rPr>
          <w:rFonts w:ascii="Times New Roman" w:hAnsi="Times New Roman" w:cs="Times New Roman"/>
          <w:b/>
          <w:bCs/>
          <w:sz w:val="22"/>
        </w:rPr>
        <w:t>ABC</w:t>
      </w:r>
      <w:r w:rsidR="001F0AD4" w:rsidRPr="00573798">
        <w:rPr>
          <w:rFonts w:ascii="Times New Roman" w:hAnsi="Times New Roman" w:cs="Times New Roman"/>
          <w:b/>
          <w:bCs/>
          <w:sz w:val="22"/>
        </w:rPr>
        <w:t>G2 model (</w:t>
      </w:r>
      <w:r w:rsidR="001F0AD4" w:rsidRPr="0057379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</w:rPr>
        <w:t>PDB code:</w:t>
      </w:r>
      <w:r w:rsidR="00C84822" w:rsidRPr="0057379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</w:rPr>
        <w:t xml:space="preserve"> </w:t>
      </w:r>
      <w:r w:rsidR="001F0AD4" w:rsidRPr="0057379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</w:rPr>
        <w:t>6ETI</w:t>
      </w:r>
      <w:r w:rsidR="001F0AD4" w:rsidRPr="00573798">
        <w:rPr>
          <w:rFonts w:ascii="Times New Roman" w:hAnsi="Times New Roman" w:cs="Times New Roman"/>
          <w:b/>
          <w:bCs/>
          <w:sz w:val="22"/>
        </w:rPr>
        <w:t>)</w:t>
      </w:r>
      <w:r w:rsidRPr="00573798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44"/>
        <w:gridCol w:w="2368"/>
      </w:tblGrid>
      <w:tr w:rsidR="00F16BE8" w:rsidRPr="00573798" w14:paraId="48E3022A" w14:textId="77777777" w:rsidTr="00F16BE8">
        <w:trPr>
          <w:trHeight w:val="28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3FCC8B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rug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E96C3D2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lide gscore</w:t>
            </w: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kcal/mol)</w:t>
            </w:r>
          </w:p>
        </w:tc>
      </w:tr>
      <w:tr w:rsidR="00F16BE8" w:rsidRPr="00573798" w14:paraId="036E6C06" w14:textId="77777777" w:rsidTr="00F16BE8">
        <w:trPr>
          <w:trHeight w:val="28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D3FB1C3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itravatini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935D47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3.248</w:t>
            </w:r>
          </w:p>
        </w:tc>
      </w:tr>
      <w:tr w:rsidR="00F16BE8" w:rsidRPr="00573798" w14:paraId="285655BA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14:paraId="3E32E624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restini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3C340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1.486</w:t>
            </w:r>
          </w:p>
        </w:tc>
      </w:tr>
      <w:tr w:rsidR="00F16BE8" w:rsidRPr="00573798" w14:paraId="5F64A0F4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14:paraId="1323947E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MS-7776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46A08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1.461</w:t>
            </w:r>
          </w:p>
        </w:tc>
      </w:tr>
      <w:tr w:rsidR="00F16BE8" w:rsidRPr="00573798" w14:paraId="7F865E99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14:paraId="327F87A2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ilteritini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32745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0.269</w:t>
            </w:r>
          </w:p>
        </w:tc>
      </w:tr>
      <w:tr w:rsidR="00F16BE8" w:rsidRPr="00573798" w14:paraId="62934E2C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14:paraId="60E8204C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XO-1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BE23E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8.531</w:t>
            </w:r>
          </w:p>
        </w:tc>
      </w:tr>
      <w:tr w:rsidR="00F16BE8" w:rsidRPr="00573798" w14:paraId="46533633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14:paraId="482ACC2B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elizatinib (TSR-0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773D3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8.294</w:t>
            </w:r>
          </w:p>
        </w:tc>
      </w:tr>
      <w:tr w:rsidR="00F16BE8" w:rsidRPr="00573798" w14:paraId="634B0FEB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153267C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-49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F8225C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8.277</w:t>
            </w:r>
          </w:p>
        </w:tc>
      </w:tr>
      <w:tr w:rsidR="00F16BE8" w:rsidRPr="00573798" w14:paraId="4A4F3B8F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51AE9059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-7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48857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8.201</w:t>
            </w:r>
          </w:p>
        </w:tc>
      </w:tr>
      <w:tr w:rsidR="00F16BE8" w:rsidRPr="00573798" w14:paraId="086E59D8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5CACC180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LU-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8428F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8.024</w:t>
            </w:r>
          </w:p>
        </w:tc>
      </w:tr>
      <w:tr w:rsidR="00F16BE8" w:rsidRPr="00573798" w14:paraId="77E8E5A1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C796A8B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SP30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F91D61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7.986</w:t>
            </w:r>
          </w:p>
        </w:tc>
      </w:tr>
      <w:tr w:rsidR="00F16BE8" w:rsidRPr="00573798" w14:paraId="0F02868E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3CBE580F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apitinib (AZD893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519FA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7.871</w:t>
            </w:r>
          </w:p>
        </w:tc>
      </w:tr>
      <w:tr w:rsidR="00F16BE8" w:rsidRPr="00573798" w14:paraId="3B5A9CD9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6EF0BD71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CI 297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A0794F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7.714</w:t>
            </w:r>
          </w:p>
        </w:tc>
      </w:tr>
      <w:tr w:rsidR="00F16BE8" w:rsidRPr="00573798" w14:paraId="3A6FEFC6" w14:textId="77777777" w:rsidTr="00F16BE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FFFCF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AS6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56CE9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7.626</w:t>
            </w:r>
          </w:p>
        </w:tc>
      </w:tr>
      <w:tr w:rsidR="00F16BE8" w:rsidRPr="00573798" w14:paraId="517840F4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734E638E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490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4E3C9E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7.500</w:t>
            </w:r>
          </w:p>
        </w:tc>
      </w:tr>
      <w:tr w:rsidR="00F16BE8" w:rsidRPr="00573798" w14:paraId="41191251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D60BC64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P04277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280372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7.478</w:t>
            </w:r>
          </w:p>
        </w:tc>
      </w:tr>
      <w:tr w:rsidR="00F16BE8" w:rsidRPr="00573798" w14:paraId="6F1E93AA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79E08876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MG 9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00B4F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7.463</w:t>
            </w:r>
          </w:p>
        </w:tc>
      </w:tr>
      <w:tr w:rsidR="00F16BE8" w:rsidRPr="00573798" w14:paraId="56C9AD9C" w14:textId="77777777" w:rsidTr="00F16BE8">
        <w:trPr>
          <w:trHeight w:val="270"/>
        </w:trPr>
        <w:tc>
          <w:tcPr>
            <w:tcW w:w="0" w:type="auto"/>
            <w:shd w:val="clear" w:color="auto" w:fill="auto"/>
            <w:vAlign w:val="center"/>
            <w:hideMark/>
          </w:tcPr>
          <w:p w14:paraId="0313C2EB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-3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9630D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7.234</w:t>
            </w:r>
          </w:p>
        </w:tc>
      </w:tr>
      <w:tr w:rsidR="00F16BE8" w:rsidRPr="00573798" w14:paraId="10AFBE70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121619E2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U14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EBAF44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6.853</w:t>
            </w:r>
          </w:p>
        </w:tc>
      </w:tr>
      <w:tr w:rsidR="00F16BE8" w:rsidRPr="00573798" w14:paraId="3EAB441C" w14:textId="77777777" w:rsidTr="00F16BE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9968B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MS-690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133C0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6.727</w:t>
            </w:r>
          </w:p>
        </w:tc>
      </w:tr>
      <w:tr w:rsidR="00F16BE8" w:rsidRPr="00573798" w14:paraId="29D9CE55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B60CDA6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-10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BE2D39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6.702</w:t>
            </w:r>
          </w:p>
        </w:tc>
      </w:tr>
      <w:tr w:rsidR="00F16BE8" w:rsidRPr="00573798" w14:paraId="70AD7CC0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23CD5890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G1012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CB634F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6.644</w:t>
            </w:r>
          </w:p>
        </w:tc>
      </w:tr>
      <w:tr w:rsidR="00F16BE8" w:rsidRPr="00573798" w14:paraId="67FF4D62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A97D4A6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L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C5CABB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6.547</w:t>
            </w:r>
          </w:p>
        </w:tc>
      </w:tr>
      <w:tr w:rsidR="00F16BE8" w:rsidRPr="00573798" w14:paraId="46F2C3E5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848A68E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NMD-20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2A7C64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6.425</w:t>
            </w:r>
          </w:p>
        </w:tc>
      </w:tr>
      <w:tr w:rsidR="00F16BE8" w:rsidRPr="00573798" w14:paraId="329FAC86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6A52118A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izotinib (PF-0234106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77C3CE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6.287</w:t>
            </w:r>
          </w:p>
        </w:tc>
      </w:tr>
      <w:tr w:rsidR="00F16BE8" w:rsidRPr="00573798" w14:paraId="78E5D00A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32AA5FBB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Z14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27549C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6.224</w:t>
            </w:r>
          </w:p>
        </w:tc>
      </w:tr>
      <w:tr w:rsidR="00F16BE8" w:rsidRPr="00573798" w14:paraId="5D3A9B9B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236B1B00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alabrutini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7A325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5.975</w:t>
            </w:r>
          </w:p>
        </w:tc>
      </w:tr>
      <w:tr w:rsidR="00F16BE8" w:rsidRPr="00573798" w14:paraId="0413B72F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2C7068FE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F-101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8B063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5.899</w:t>
            </w:r>
          </w:p>
        </w:tc>
      </w:tr>
      <w:tr w:rsidR="00F16BE8" w:rsidRPr="00573798" w14:paraId="117A73C8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3674B3D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potrectinib (TPX-00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BE0960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5.733</w:t>
            </w:r>
          </w:p>
        </w:tc>
      </w:tr>
      <w:tr w:rsidR="00F16BE8" w:rsidRPr="00573798" w14:paraId="7B4B7675" w14:textId="77777777" w:rsidTr="00F16BE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21B87336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NC22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2890E5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5.132</w:t>
            </w:r>
          </w:p>
        </w:tc>
      </w:tr>
      <w:tr w:rsidR="00F16BE8" w:rsidRPr="00573798" w14:paraId="3530A642" w14:textId="77777777" w:rsidTr="00F16BE8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0C5B78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K-5108 (VX-689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1DD2E7" w14:textId="77777777" w:rsidR="00F16BE8" w:rsidRPr="00573798" w:rsidRDefault="00F16BE8" w:rsidP="00F16B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737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3.204</w:t>
            </w:r>
          </w:p>
        </w:tc>
      </w:tr>
    </w:tbl>
    <w:p w14:paraId="476DBB2A" w14:textId="2E6FD249" w:rsidR="00C84822" w:rsidRPr="00573798" w:rsidRDefault="00CA76D5" w:rsidP="00C84822">
      <w:pPr>
        <w:ind w:rightChars="1759" w:right="3694"/>
        <w:rPr>
          <w:rFonts w:ascii="Times New Roman" w:hAnsi="Times New Roman" w:cs="Times New Roman"/>
          <w:sz w:val="22"/>
        </w:rPr>
      </w:pPr>
      <w:r w:rsidRPr="00573798">
        <w:rPr>
          <w:rFonts w:ascii="Times New Roman" w:hAnsi="Times New Roman" w:cs="Times New Roman"/>
          <w:sz w:val="22"/>
          <w:vertAlign w:val="superscript"/>
        </w:rPr>
        <w:t>a.</w:t>
      </w:r>
      <w:r w:rsidRPr="00573798">
        <w:rPr>
          <w:rFonts w:ascii="Times New Roman" w:hAnsi="Times New Roman" w:cs="Times New Roman"/>
          <w:sz w:val="22"/>
        </w:rPr>
        <w:t xml:space="preserve"> Docking scores were obtained as described in the materials and methods section. </w:t>
      </w:r>
    </w:p>
    <w:p w14:paraId="12E2FC4F" w14:textId="77777777" w:rsidR="00C84822" w:rsidRPr="00573798" w:rsidRDefault="00C84822">
      <w:pPr>
        <w:rPr>
          <w:rFonts w:ascii="Times New Roman" w:hAnsi="Times New Roman" w:cs="Times New Roman"/>
          <w:sz w:val="22"/>
        </w:rPr>
      </w:pPr>
      <w:r w:rsidRPr="00573798">
        <w:rPr>
          <w:rFonts w:ascii="Times New Roman" w:hAnsi="Times New Roman" w:cs="Times New Roman"/>
          <w:sz w:val="22"/>
        </w:rPr>
        <w:br w:type="page"/>
      </w:r>
    </w:p>
    <w:p w14:paraId="4BD0AF59" w14:textId="4186264A" w:rsidR="001C575F" w:rsidRPr="00573798" w:rsidRDefault="001C575F" w:rsidP="006B6D8F">
      <w:pPr>
        <w:widowControl/>
        <w:ind w:leftChars="-85" w:left="-176" w:rightChars="-85" w:right="-178" w:hanging="2"/>
        <w:rPr>
          <w:rFonts w:ascii="Times New Roman" w:eastAsia="宋体" w:hAnsi="Times New Roman" w:cs="Times New Roman"/>
          <w:b/>
          <w:bCs/>
          <w:sz w:val="22"/>
        </w:rPr>
      </w:pPr>
      <w:r w:rsidRPr="00573798">
        <w:rPr>
          <w:rFonts w:ascii="Times New Roman" w:eastAsia="宋体" w:hAnsi="Times New Roman" w:cs="Times New Roman"/>
          <w:b/>
          <w:bCs/>
          <w:sz w:val="22"/>
        </w:rPr>
        <w:lastRenderedPageBreak/>
        <w:t xml:space="preserve">Table S2. The effect of sitravatinib on the anticancer efficacy of </w:t>
      </w:r>
      <w:r w:rsidR="008A29D3" w:rsidRPr="00573798">
        <w:rPr>
          <w:rFonts w:ascii="Times New Roman" w:eastAsia="宋体" w:hAnsi="Times New Roman" w:cs="Times New Roman"/>
          <w:b/>
          <w:bCs/>
          <w:sz w:val="22"/>
        </w:rPr>
        <w:t xml:space="preserve">chemotherapeutic </w:t>
      </w:r>
      <w:r w:rsidR="00C31622" w:rsidRPr="00573798">
        <w:rPr>
          <w:rFonts w:ascii="Times New Roman" w:eastAsia="宋体" w:hAnsi="Times New Roman" w:cs="Times New Roman"/>
          <w:b/>
          <w:bCs/>
          <w:sz w:val="22"/>
        </w:rPr>
        <w:t>drugs</w:t>
      </w:r>
      <w:r w:rsidRPr="00573798">
        <w:rPr>
          <w:rFonts w:ascii="Times New Roman" w:eastAsia="宋体" w:hAnsi="Times New Roman" w:cs="Times New Roman"/>
          <w:b/>
          <w:bCs/>
          <w:sz w:val="22"/>
        </w:rPr>
        <w:t xml:space="preserve"> in</w:t>
      </w:r>
      <w:r w:rsidR="00C31622" w:rsidRPr="00573798">
        <w:rPr>
          <w:rFonts w:ascii="Times New Roman" w:eastAsia="宋体" w:hAnsi="Times New Roman" w:cs="Times New Roman"/>
          <w:b/>
          <w:bCs/>
          <w:sz w:val="22"/>
        </w:rPr>
        <w:t xml:space="preserve"> drug-selected</w:t>
      </w:r>
      <w:r w:rsidRPr="00573798">
        <w:rPr>
          <w:rFonts w:ascii="Times New Roman" w:eastAsia="宋体" w:hAnsi="Times New Roman" w:cs="Times New Roman"/>
          <w:b/>
          <w:bCs/>
          <w:sz w:val="22"/>
        </w:rPr>
        <w:t xml:space="preserve"> ABCG2-overexpressing cell line</w:t>
      </w:r>
      <w:r w:rsidR="008A29D3" w:rsidRPr="00573798">
        <w:rPr>
          <w:rFonts w:ascii="Times New Roman" w:eastAsia="宋体" w:hAnsi="Times New Roman" w:cs="Times New Roman"/>
          <w:b/>
          <w:bCs/>
          <w:sz w:val="22"/>
        </w:rPr>
        <w:t>s</w:t>
      </w:r>
      <w:r w:rsidRPr="00573798">
        <w:rPr>
          <w:rFonts w:ascii="Times New Roman" w:eastAsia="宋体" w:hAnsi="Times New Roman" w:cs="Times New Roman"/>
          <w:b/>
          <w:bCs/>
          <w:sz w:val="22"/>
        </w:rPr>
        <w:t>.</w:t>
      </w:r>
    </w:p>
    <w:tbl>
      <w:tblPr>
        <w:tblStyle w:val="TableGrid1"/>
        <w:tblW w:w="92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1771"/>
        <w:gridCol w:w="1971"/>
        <w:gridCol w:w="1771"/>
        <w:gridCol w:w="1971"/>
      </w:tblGrid>
      <w:tr w:rsidR="0087681F" w:rsidRPr="00573798" w14:paraId="335C313D" w14:textId="77777777" w:rsidTr="00AB36C5">
        <w:trPr>
          <w:jc w:val="center"/>
        </w:trPr>
        <w:tc>
          <w:tcPr>
            <w:tcW w:w="1721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5BB0D0CE" w14:textId="77777777" w:rsidR="0087681F" w:rsidRPr="00573798" w:rsidRDefault="0087681F" w:rsidP="0087681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sz w:val="16"/>
                <w:szCs w:val="16"/>
              </w:rPr>
              <w:t>Treatment</w:t>
            </w:r>
          </w:p>
        </w:tc>
        <w:tc>
          <w:tcPr>
            <w:tcW w:w="7484" w:type="dxa"/>
            <w:gridSpan w:val="4"/>
            <w:tcBorders>
              <w:top w:val="single" w:sz="8" w:space="0" w:color="000000" w:themeColor="text1"/>
              <w:bottom w:val="single" w:sz="6" w:space="0" w:color="000000" w:themeColor="text1"/>
              <w:right w:val="single" w:sz="8" w:space="0" w:color="FFFFFF" w:themeColor="background1"/>
            </w:tcBorders>
            <w:vAlign w:val="center"/>
          </w:tcPr>
          <w:p w14:paraId="2947678C" w14:textId="3E7BD902" w:rsidR="0087681F" w:rsidRPr="00573798" w:rsidRDefault="0087681F" w:rsidP="0087681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IC</w:t>
            </w:r>
            <w:r w:rsidRPr="00573798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5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SD</w:t>
            </w:r>
            <w:r w:rsidR="00F77FD0" w:rsidRPr="00F77FD0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(μM)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RF</w:t>
            </w:r>
            <w:r w:rsidR="00F77FD0" w:rsidRPr="00F77FD0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7681F" w:rsidRPr="00573798" w14:paraId="14F0D2EB" w14:textId="77777777" w:rsidTr="00AB36C5">
        <w:trPr>
          <w:jc w:val="center"/>
        </w:trPr>
        <w:tc>
          <w:tcPr>
            <w:tcW w:w="1721" w:type="dxa"/>
            <w:vMerge/>
            <w:tcBorders>
              <w:bottom w:val="single" w:sz="8" w:space="0" w:color="000000" w:themeColor="text1"/>
            </w:tcBorders>
          </w:tcPr>
          <w:p w14:paraId="72D9C0A8" w14:textId="77777777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6C0E285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NCI-H460</w:t>
            </w:r>
          </w:p>
        </w:tc>
        <w:tc>
          <w:tcPr>
            <w:tcW w:w="197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0BEDAF6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NCI-H460/MX20</w:t>
            </w:r>
          </w:p>
        </w:tc>
        <w:tc>
          <w:tcPr>
            <w:tcW w:w="177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4E2F69E" w14:textId="77777777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S1</w:t>
            </w:r>
          </w:p>
        </w:tc>
        <w:tc>
          <w:tcPr>
            <w:tcW w:w="197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21BF0C7" w14:textId="77777777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S1-M1-80</w:t>
            </w:r>
          </w:p>
        </w:tc>
      </w:tr>
      <w:tr w:rsidR="0087681F" w:rsidRPr="00573798" w14:paraId="437E74F9" w14:textId="77777777" w:rsidTr="00AB36C5">
        <w:trPr>
          <w:jc w:val="center"/>
        </w:trPr>
        <w:tc>
          <w:tcPr>
            <w:tcW w:w="1721" w:type="dxa"/>
            <w:tcBorders>
              <w:top w:val="single" w:sz="8" w:space="0" w:color="000000" w:themeColor="text1"/>
            </w:tcBorders>
          </w:tcPr>
          <w:p w14:paraId="75D845ED" w14:textId="77777777" w:rsidR="0087681F" w:rsidRPr="00573798" w:rsidRDefault="0087681F" w:rsidP="0087681F">
            <w:pPr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b/>
                <w:color w:val="000000"/>
                <w:sz w:val="16"/>
                <w:szCs w:val="16"/>
              </w:rPr>
              <w:t>Mitoxantrone</w:t>
            </w:r>
          </w:p>
        </w:tc>
        <w:tc>
          <w:tcPr>
            <w:tcW w:w="1771" w:type="dxa"/>
            <w:tcBorders>
              <w:top w:val="single" w:sz="8" w:space="0" w:color="000000" w:themeColor="text1"/>
            </w:tcBorders>
          </w:tcPr>
          <w:p w14:paraId="04FF9D06" w14:textId="7FFA4164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212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1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1.00)</w:t>
            </w:r>
          </w:p>
        </w:tc>
        <w:tc>
          <w:tcPr>
            <w:tcW w:w="1971" w:type="dxa"/>
            <w:tcBorders>
              <w:top w:val="single" w:sz="8" w:space="0" w:color="000000" w:themeColor="text1"/>
            </w:tcBorders>
          </w:tcPr>
          <w:p w14:paraId="5D378F79" w14:textId="395535CC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2.6325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2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24.4</w:t>
            </w:r>
            <w:r w:rsidR="008437C5">
              <w:rPr>
                <w:rFonts w:cs="Times New Roman"/>
                <w:color w:val="000000"/>
                <w:kern w:val="0"/>
                <w:sz w:val="16"/>
                <w:szCs w:val="16"/>
              </w:rPr>
              <w:t>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71" w:type="dxa"/>
            <w:tcBorders>
              <w:top w:val="single" w:sz="8" w:space="0" w:color="000000" w:themeColor="text1"/>
            </w:tcBorders>
          </w:tcPr>
          <w:p w14:paraId="3787F9D0" w14:textId="293722ED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35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21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1.00)</w:t>
            </w:r>
          </w:p>
        </w:tc>
        <w:tc>
          <w:tcPr>
            <w:tcW w:w="1971" w:type="dxa"/>
            <w:tcBorders>
              <w:top w:val="single" w:sz="8" w:space="0" w:color="000000" w:themeColor="text1"/>
            </w:tcBorders>
          </w:tcPr>
          <w:p w14:paraId="768766C4" w14:textId="589678F1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.4187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201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54.9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7681F" w:rsidRPr="00573798" w14:paraId="42480701" w14:textId="77777777" w:rsidTr="00AB36C5">
        <w:trPr>
          <w:jc w:val="center"/>
        </w:trPr>
        <w:tc>
          <w:tcPr>
            <w:tcW w:w="1721" w:type="dxa"/>
          </w:tcPr>
          <w:p w14:paraId="655A5364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0.75μM</w:t>
            </w:r>
          </w:p>
        </w:tc>
        <w:tc>
          <w:tcPr>
            <w:tcW w:w="1771" w:type="dxa"/>
          </w:tcPr>
          <w:p w14:paraId="553E027C" w14:textId="3DA9E4E2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20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13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9</w:t>
            </w:r>
            <w:r w:rsidR="000860DA">
              <w:rPr>
                <w:rFonts w:cs="Times New Roman"/>
                <w:color w:val="000000"/>
                <w:kern w:val="0"/>
                <w:sz w:val="16"/>
                <w:szCs w:val="16"/>
              </w:rPr>
              <w:t>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46F2431C" w14:textId="798FA95C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4319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3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20.4</w:t>
            </w:r>
            <w:r w:rsidR="008437C5">
              <w:rPr>
                <w:rFonts w:cs="Times New Roman"/>
                <w:color w:val="000000"/>
                <w:kern w:val="0"/>
                <w:sz w:val="16"/>
                <w:szCs w:val="16"/>
              </w:rPr>
              <w:t>2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771" w:type="dxa"/>
          </w:tcPr>
          <w:p w14:paraId="570570DF" w14:textId="45125262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346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26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9</w:t>
            </w:r>
            <w:r w:rsidR="0042655B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06C803D7" w14:textId="1AEE485D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6372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2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8.2</w:t>
            </w:r>
            <w:r w:rsidR="0035238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1825A1E9" w14:textId="77777777" w:rsidTr="00AB36C5">
        <w:trPr>
          <w:jc w:val="center"/>
        </w:trPr>
        <w:tc>
          <w:tcPr>
            <w:tcW w:w="1721" w:type="dxa"/>
          </w:tcPr>
          <w:p w14:paraId="6041782B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1.5μM</w:t>
            </w:r>
          </w:p>
        </w:tc>
        <w:tc>
          <w:tcPr>
            <w:tcW w:w="1771" w:type="dxa"/>
          </w:tcPr>
          <w:p w14:paraId="4AABFC69" w14:textId="5B22EFB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206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9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42FF2C79" w14:textId="17612D94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236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36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1.1</w:t>
            </w:r>
            <w:r w:rsidR="008437C5">
              <w:rPr>
                <w:rFonts w:cs="Times New Roman"/>
                <w:color w:val="000000"/>
                <w:kern w:val="0"/>
                <w:sz w:val="16"/>
                <w:szCs w:val="16"/>
              </w:rPr>
              <w:t>6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771" w:type="dxa"/>
          </w:tcPr>
          <w:p w14:paraId="525A001D" w14:textId="7BDF3685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361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11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0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61C3306D" w14:textId="3096569E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305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26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8.7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00C669BB" w14:textId="77777777" w:rsidTr="00AB36C5">
        <w:trPr>
          <w:jc w:val="center"/>
        </w:trPr>
        <w:tc>
          <w:tcPr>
            <w:tcW w:w="1721" w:type="dxa"/>
          </w:tcPr>
          <w:p w14:paraId="76C13917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3μM</w:t>
            </w:r>
          </w:p>
        </w:tc>
        <w:tc>
          <w:tcPr>
            <w:tcW w:w="1771" w:type="dxa"/>
          </w:tcPr>
          <w:p w14:paraId="6DB81233" w14:textId="21A81ACB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21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6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99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499F2FA1" w14:textId="061E43B0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64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49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3.06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771" w:type="dxa"/>
          </w:tcPr>
          <w:p w14:paraId="7AF30C20" w14:textId="14B4AD45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34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3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9</w:t>
            </w:r>
            <w:r w:rsidR="0042655B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59252341" w14:textId="2D1B32CE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1467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7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.</w:t>
            </w:r>
            <w:r w:rsidR="0035238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799682B5" w14:textId="77777777" w:rsidTr="00AB36C5">
        <w:trPr>
          <w:jc w:val="center"/>
        </w:trPr>
        <w:tc>
          <w:tcPr>
            <w:tcW w:w="1721" w:type="dxa"/>
          </w:tcPr>
          <w:p w14:paraId="56D2DABD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Ko143 3μM</w:t>
            </w:r>
          </w:p>
        </w:tc>
        <w:tc>
          <w:tcPr>
            <w:tcW w:w="1771" w:type="dxa"/>
          </w:tcPr>
          <w:p w14:paraId="721E5A27" w14:textId="04651418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20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5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9</w:t>
            </w:r>
            <w:r w:rsidR="000860DA">
              <w:rPr>
                <w:rFonts w:cs="Times New Roman"/>
                <w:color w:val="000000"/>
                <w:kern w:val="0"/>
                <w:sz w:val="16"/>
                <w:szCs w:val="16"/>
              </w:rPr>
              <w:t>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11757924" w14:textId="52175DE6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605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2.8</w:t>
            </w:r>
            <w:r w:rsidR="008437C5">
              <w:rPr>
                <w:rFonts w:cs="Times New Roman"/>
                <w:color w:val="000000"/>
                <w:kern w:val="0"/>
                <w:sz w:val="16"/>
                <w:szCs w:val="16"/>
              </w:rPr>
              <w:t>6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771" w:type="dxa"/>
          </w:tcPr>
          <w:p w14:paraId="62B50E00" w14:textId="7F6F1C78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34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37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9</w:t>
            </w:r>
            <w:r w:rsidR="0042655B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56E7117B" w14:textId="40CE38DA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120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2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3.4</w:t>
            </w:r>
            <w:r w:rsidR="0035238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29B20009" w14:textId="77777777" w:rsidTr="00AB36C5">
        <w:trPr>
          <w:jc w:val="center"/>
        </w:trPr>
        <w:tc>
          <w:tcPr>
            <w:tcW w:w="1721" w:type="dxa"/>
          </w:tcPr>
          <w:p w14:paraId="1E215098" w14:textId="77777777" w:rsidR="0087681F" w:rsidRPr="00573798" w:rsidRDefault="0087681F" w:rsidP="0087681F">
            <w:pPr>
              <w:rPr>
                <w:rFonts w:cs="Times New Roman"/>
                <w:b/>
                <w:sz w:val="16"/>
                <w:szCs w:val="16"/>
              </w:rPr>
            </w:pPr>
            <w:r w:rsidRPr="00573798">
              <w:rPr>
                <w:rFonts w:cs="Times New Roman"/>
                <w:b/>
                <w:sz w:val="16"/>
                <w:szCs w:val="16"/>
              </w:rPr>
              <w:t>SN-38</w:t>
            </w:r>
          </w:p>
        </w:tc>
        <w:tc>
          <w:tcPr>
            <w:tcW w:w="1771" w:type="dxa"/>
          </w:tcPr>
          <w:p w14:paraId="7F1D8DFD" w14:textId="5CFAE238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444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1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2BDD1AA6" w14:textId="647D4DC8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6.5253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65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47.0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14:paraId="5C540FF8" w14:textId="1EEC5537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418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1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0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1FF589BE" w14:textId="78921145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4.4179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104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05.6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7681F" w:rsidRPr="00573798" w14:paraId="0FA53BB7" w14:textId="77777777" w:rsidTr="00AB36C5">
        <w:trPr>
          <w:jc w:val="center"/>
        </w:trPr>
        <w:tc>
          <w:tcPr>
            <w:tcW w:w="1721" w:type="dxa"/>
          </w:tcPr>
          <w:p w14:paraId="2CB83416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0.75μM</w:t>
            </w:r>
          </w:p>
        </w:tc>
        <w:tc>
          <w:tcPr>
            <w:tcW w:w="1771" w:type="dxa"/>
          </w:tcPr>
          <w:p w14:paraId="31B2E92A" w14:textId="14FC04DF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475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9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</w:t>
            </w:r>
            <w:r w:rsidR="000860DA">
              <w:rPr>
                <w:rFonts w:cs="Times New Roman"/>
                <w:color w:val="000000"/>
                <w:kern w:val="0"/>
                <w:sz w:val="16"/>
                <w:szCs w:val="16"/>
              </w:rPr>
              <w:t>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37A7BA70" w14:textId="2D600C53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1.1517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42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25.9</w:t>
            </w:r>
            <w:r w:rsidR="008437C5">
              <w:rPr>
                <w:rFonts w:cs="Times New Roman"/>
                <w:color w:val="000000"/>
                <w:kern w:val="0"/>
                <w:sz w:val="16"/>
                <w:szCs w:val="16"/>
              </w:rPr>
              <w:t>5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771" w:type="dxa"/>
          </w:tcPr>
          <w:p w14:paraId="38A82DC9" w14:textId="5A21D1C4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42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0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0</w:t>
            </w:r>
            <w:r w:rsidR="007853D9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26F13C5B" w14:textId="24B17E4A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3180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30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7.6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076BEBAD" w14:textId="77777777" w:rsidTr="00AB36C5">
        <w:trPr>
          <w:jc w:val="center"/>
        </w:trPr>
        <w:tc>
          <w:tcPr>
            <w:tcW w:w="1721" w:type="dxa"/>
          </w:tcPr>
          <w:p w14:paraId="50F087FD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1.5μM</w:t>
            </w:r>
          </w:p>
        </w:tc>
        <w:tc>
          <w:tcPr>
            <w:tcW w:w="1771" w:type="dxa"/>
          </w:tcPr>
          <w:p w14:paraId="369DCAB4" w14:textId="5A411EE6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449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1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5E763467" w14:textId="31E26E6C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4235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103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9.5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771" w:type="dxa"/>
          </w:tcPr>
          <w:p w14:paraId="77C54B86" w14:textId="0914B717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438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1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0</w:t>
            </w:r>
            <w:r w:rsidR="007853D9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66EF5A66" w14:textId="5975848E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1823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26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.3</w:t>
            </w:r>
            <w:r w:rsidR="0035238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41F211B7" w14:textId="77777777" w:rsidTr="00AB36C5">
        <w:trPr>
          <w:jc w:val="center"/>
        </w:trPr>
        <w:tc>
          <w:tcPr>
            <w:tcW w:w="1721" w:type="dxa"/>
          </w:tcPr>
          <w:p w14:paraId="523CFF8C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3μM</w:t>
            </w:r>
          </w:p>
        </w:tc>
        <w:tc>
          <w:tcPr>
            <w:tcW w:w="1771" w:type="dxa"/>
          </w:tcPr>
          <w:p w14:paraId="09248471" w14:textId="530655F5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468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5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58F989B6" w14:textId="2780E0A9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1352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018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3.0</w:t>
            </w:r>
            <w:r w:rsidR="008437C5">
              <w:rPr>
                <w:rFonts w:cs="Times New Roman"/>
                <w:color w:val="000000"/>
                <w:kern w:val="0"/>
                <w:sz w:val="16"/>
                <w:szCs w:val="16"/>
              </w:rPr>
              <w:t>5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771" w:type="dxa"/>
          </w:tcPr>
          <w:p w14:paraId="782500D4" w14:textId="18975017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433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11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0</w:t>
            </w:r>
            <w:r w:rsidR="007853D9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)</w:t>
            </w:r>
          </w:p>
        </w:tc>
        <w:tc>
          <w:tcPr>
            <w:tcW w:w="1971" w:type="dxa"/>
          </w:tcPr>
          <w:p w14:paraId="3E9DAC91" w14:textId="02FF49D3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640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076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5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430E37E3" w14:textId="77777777" w:rsidTr="00AB36C5">
        <w:trPr>
          <w:jc w:val="center"/>
        </w:trPr>
        <w:tc>
          <w:tcPr>
            <w:tcW w:w="1721" w:type="dxa"/>
          </w:tcPr>
          <w:p w14:paraId="7E9E678D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Ko143 3μM</w:t>
            </w:r>
          </w:p>
        </w:tc>
        <w:tc>
          <w:tcPr>
            <w:tcW w:w="1771" w:type="dxa"/>
          </w:tcPr>
          <w:p w14:paraId="1DF796C4" w14:textId="21F31548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429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1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9</w:t>
            </w:r>
            <w:r w:rsidR="000860DA">
              <w:rPr>
                <w:rFonts w:cs="Times New Roman"/>
                <w:color w:val="000000"/>
                <w:kern w:val="0"/>
                <w:sz w:val="16"/>
                <w:szCs w:val="16"/>
              </w:rPr>
              <w:t>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3E5FB17F" w14:textId="68DC4EE0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1217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5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2.7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771" w:type="dxa"/>
          </w:tcPr>
          <w:p w14:paraId="78293C3C" w14:textId="5BAC9CC7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439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0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0</w:t>
            </w:r>
            <w:r w:rsidR="007853D9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60F8C79A" w14:textId="5A450C4C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394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2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9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2DCDE206" w14:textId="77777777" w:rsidTr="00AB36C5">
        <w:trPr>
          <w:jc w:val="center"/>
        </w:trPr>
        <w:tc>
          <w:tcPr>
            <w:tcW w:w="1721" w:type="dxa"/>
          </w:tcPr>
          <w:p w14:paraId="1382CA3F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b/>
                <w:sz w:val="16"/>
                <w:szCs w:val="16"/>
              </w:rPr>
              <w:t>Topotecan</w:t>
            </w:r>
          </w:p>
        </w:tc>
        <w:tc>
          <w:tcPr>
            <w:tcW w:w="1771" w:type="dxa"/>
          </w:tcPr>
          <w:p w14:paraId="1B959101" w14:textId="3C94709D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508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6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53E89D18" w14:textId="3AF22429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5.8046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142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14.3</w:t>
            </w:r>
            <w:r w:rsidR="008704D8">
              <w:rPr>
                <w:rFonts w:cs="Times New Roman"/>
                <w:color w:val="000000"/>
                <w:kern w:val="0"/>
                <w:sz w:val="16"/>
                <w:szCs w:val="16"/>
              </w:rPr>
              <w:t>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14:paraId="1DDF715F" w14:textId="1E59902E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532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3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0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200D0036" w14:textId="5F77783C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5.9900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183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12.5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7681F" w:rsidRPr="00573798" w14:paraId="1C37ECCD" w14:textId="77777777" w:rsidTr="00AB36C5">
        <w:trPr>
          <w:jc w:val="center"/>
        </w:trPr>
        <w:tc>
          <w:tcPr>
            <w:tcW w:w="1721" w:type="dxa"/>
          </w:tcPr>
          <w:p w14:paraId="4E64C1D1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0.75μM</w:t>
            </w:r>
          </w:p>
        </w:tc>
        <w:tc>
          <w:tcPr>
            <w:tcW w:w="1771" w:type="dxa"/>
          </w:tcPr>
          <w:p w14:paraId="0A6C4D44" w14:textId="591610C4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49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9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9</w:t>
            </w:r>
            <w:r w:rsidR="000860DA">
              <w:rPr>
                <w:rFonts w:cs="Times New Roman"/>
                <w:color w:val="000000"/>
                <w:kern w:val="0"/>
                <w:sz w:val="16"/>
                <w:szCs w:val="16"/>
              </w:rPr>
              <w:t>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77DCD11D" w14:textId="1084D18E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1.0578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47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20.8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771" w:type="dxa"/>
          </w:tcPr>
          <w:p w14:paraId="6D4F3434" w14:textId="3E55C03F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52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06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9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129293AC" w14:textId="5BF82C55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9235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6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7.3</w:t>
            </w:r>
            <w:r w:rsidR="0035238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0F394C75" w14:textId="77777777" w:rsidTr="00AB36C5">
        <w:trPr>
          <w:jc w:val="center"/>
        </w:trPr>
        <w:tc>
          <w:tcPr>
            <w:tcW w:w="1721" w:type="dxa"/>
          </w:tcPr>
          <w:p w14:paraId="28843A9B" w14:textId="77777777" w:rsidR="0087681F" w:rsidRPr="00573798" w:rsidRDefault="0087681F" w:rsidP="0087681F">
            <w:pPr>
              <w:rPr>
                <w:rFonts w:cs="Times New Roman"/>
                <w:b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1.5μM</w:t>
            </w:r>
          </w:p>
        </w:tc>
        <w:tc>
          <w:tcPr>
            <w:tcW w:w="1771" w:type="dxa"/>
          </w:tcPr>
          <w:p w14:paraId="73C926BF" w14:textId="6CF77A65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518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3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2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06E05072" w14:textId="76A62656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4389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35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8.6</w:t>
            </w:r>
            <w:r w:rsidR="008704D8">
              <w:rPr>
                <w:rFonts w:cs="Times New Roman"/>
                <w:color w:val="000000"/>
                <w:kern w:val="0"/>
                <w:sz w:val="16"/>
                <w:szCs w:val="16"/>
              </w:rPr>
              <w:t>5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771" w:type="dxa"/>
          </w:tcPr>
          <w:p w14:paraId="667ADDFC" w14:textId="46CE7DBB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521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2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9</w:t>
            </w:r>
            <w:r w:rsidR="007853D9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12A2EBB5" w14:textId="059DA586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6663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41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2.5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044175F1" w14:textId="77777777" w:rsidTr="00AB36C5">
        <w:trPr>
          <w:jc w:val="center"/>
        </w:trPr>
        <w:tc>
          <w:tcPr>
            <w:tcW w:w="1721" w:type="dxa"/>
          </w:tcPr>
          <w:p w14:paraId="2436E5D8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3μM</w:t>
            </w:r>
          </w:p>
        </w:tc>
        <w:tc>
          <w:tcPr>
            <w:tcW w:w="1771" w:type="dxa"/>
          </w:tcPr>
          <w:p w14:paraId="691C51EE" w14:textId="681406B2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511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2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7E7FF5B8" w14:textId="75E4A92A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2073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086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4.0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771" w:type="dxa"/>
          </w:tcPr>
          <w:p w14:paraId="0E028105" w14:textId="56DFED1A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577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3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0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111C42F5" w14:textId="39E42979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1696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031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3.1</w:t>
            </w:r>
            <w:r w:rsidR="0035238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75A3AC3E" w14:textId="77777777" w:rsidTr="00AB36C5">
        <w:trPr>
          <w:jc w:val="center"/>
        </w:trPr>
        <w:tc>
          <w:tcPr>
            <w:tcW w:w="1721" w:type="dxa"/>
          </w:tcPr>
          <w:p w14:paraId="5E565639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Ko143 3μM</w:t>
            </w:r>
          </w:p>
        </w:tc>
        <w:tc>
          <w:tcPr>
            <w:tcW w:w="1771" w:type="dxa"/>
          </w:tcPr>
          <w:p w14:paraId="3136A0F9" w14:textId="5CA94FDF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548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</w:t>
            </w:r>
            <w:r w:rsidR="000860DA">
              <w:rPr>
                <w:rFonts w:cs="Times New Roman"/>
                <w:color w:val="000000"/>
                <w:kern w:val="0"/>
                <w:sz w:val="16"/>
                <w:szCs w:val="16"/>
              </w:rPr>
              <w:t>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17CA4940" w14:textId="43ADB1ED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2370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85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4.6</w:t>
            </w:r>
            <w:r w:rsidR="008704D8">
              <w:rPr>
                <w:rFonts w:cs="Times New Roman"/>
                <w:color w:val="000000"/>
                <w:kern w:val="0"/>
                <w:sz w:val="16"/>
                <w:szCs w:val="16"/>
              </w:rPr>
              <w:t>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771" w:type="dxa"/>
          </w:tcPr>
          <w:p w14:paraId="4668D917" w14:textId="1EAB93BD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579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6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0</w:t>
            </w:r>
            <w:r w:rsidR="007853D9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3F5D3414" w14:textId="0968C2B2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633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8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1</w:t>
            </w:r>
            <w:r w:rsidR="00352380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0A494C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4EE1647F" w14:textId="77777777" w:rsidTr="00AB36C5">
        <w:trPr>
          <w:jc w:val="center"/>
        </w:trPr>
        <w:tc>
          <w:tcPr>
            <w:tcW w:w="1721" w:type="dxa"/>
          </w:tcPr>
          <w:p w14:paraId="2313C395" w14:textId="77777777" w:rsidR="0087681F" w:rsidRPr="00573798" w:rsidRDefault="0087681F" w:rsidP="0087681F">
            <w:pPr>
              <w:rPr>
                <w:rFonts w:cs="Times New Roman"/>
                <w:b/>
                <w:sz w:val="16"/>
                <w:szCs w:val="16"/>
              </w:rPr>
            </w:pPr>
            <w:r w:rsidRPr="00573798">
              <w:rPr>
                <w:rFonts w:cs="Times New Roman"/>
                <w:b/>
                <w:sz w:val="16"/>
                <w:szCs w:val="16"/>
              </w:rPr>
              <w:t>Cisplatin</w:t>
            </w:r>
          </w:p>
        </w:tc>
        <w:tc>
          <w:tcPr>
            <w:tcW w:w="1771" w:type="dxa"/>
          </w:tcPr>
          <w:p w14:paraId="4842E4C0" w14:textId="0AA6CB41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0357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279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00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494E6760" w14:textId="026AFB3E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2057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270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6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14:paraId="5FE0AE9B" w14:textId="7F20121B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9079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506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0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49975D41" w14:textId="74293BAC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167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±</w:t>
            </w:r>
            <w:r w:rsidR="00332888"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47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1</w:t>
            </w:r>
            <w:r w:rsidR="00352380">
              <w:rPr>
                <w:rFonts w:cs="Times New Roman"/>
                <w:color w:val="000000"/>
                <w:kern w:val="0"/>
                <w:sz w:val="16"/>
                <w:szCs w:val="16"/>
              </w:rPr>
              <w:t>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7681F" w:rsidRPr="00573798" w14:paraId="00D83BEB" w14:textId="77777777" w:rsidTr="00AB36C5">
        <w:trPr>
          <w:jc w:val="center"/>
        </w:trPr>
        <w:tc>
          <w:tcPr>
            <w:tcW w:w="1721" w:type="dxa"/>
          </w:tcPr>
          <w:p w14:paraId="37D94CD4" w14:textId="77777777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sz w:val="16"/>
                <w:szCs w:val="16"/>
              </w:rPr>
              <w:t>+ Sitravatinib 0.75μM</w:t>
            </w:r>
          </w:p>
        </w:tc>
        <w:tc>
          <w:tcPr>
            <w:tcW w:w="1771" w:type="dxa"/>
          </w:tcPr>
          <w:p w14:paraId="2665420D" w14:textId="1AB7218E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>1.0460</w:t>
            </w:r>
            <w:r w:rsidRPr="00573798">
              <w:rPr>
                <w:rFonts w:cs="Times New Roman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438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0</w:t>
            </w:r>
            <w:r w:rsidR="000860DA">
              <w:rPr>
                <w:rFonts w:cs="Times New Roman"/>
                <w:kern w:val="0"/>
                <w:sz w:val="16"/>
                <w:szCs w:val="16"/>
              </w:rPr>
              <w:t>1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15A3A8D1" w14:textId="598E0762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811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355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4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14:paraId="42902754" w14:textId="4D012775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970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446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</w:t>
            </w:r>
            <w:r w:rsidR="007853D9">
              <w:rPr>
                <w:rFonts w:cs="Times New Roman"/>
                <w:color w:val="000000"/>
                <w:kern w:val="0"/>
                <w:sz w:val="16"/>
                <w:szCs w:val="16"/>
              </w:rPr>
              <w:t>7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2F418D58" w14:textId="63029918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176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±</w:t>
            </w:r>
            <w:r w:rsidR="00332888"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35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1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7681F" w:rsidRPr="00573798" w14:paraId="068A69C8" w14:textId="77777777" w:rsidTr="00AB36C5">
        <w:trPr>
          <w:jc w:val="center"/>
        </w:trPr>
        <w:tc>
          <w:tcPr>
            <w:tcW w:w="1721" w:type="dxa"/>
          </w:tcPr>
          <w:p w14:paraId="027F5CC6" w14:textId="77777777" w:rsidR="0087681F" w:rsidRPr="00573798" w:rsidRDefault="0087681F" w:rsidP="0087681F">
            <w:pPr>
              <w:rPr>
                <w:rFonts w:cs="Times New Roman"/>
                <w:b/>
                <w:sz w:val="16"/>
                <w:szCs w:val="16"/>
              </w:rPr>
            </w:pPr>
            <w:r w:rsidRPr="00573798">
              <w:rPr>
                <w:rFonts w:cs="Times New Roman"/>
                <w:sz w:val="16"/>
                <w:szCs w:val="16"/>
              </w:rPr>
              <w:t>+ Sitravatinib 1.5μM</w:t>
            </w:r>
          </w:p>
        </w:tc>
        <w:tc>
          <w:tcPr>
            <w:tcW w:w="1771" w:type="dxa"/>
          </w:tcPr>
          <w:p w14:paraId="6B16C676" w14:textId="5255BB5D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0705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318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03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63C87A7C" w14:textId="71A407E1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2040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210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6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14:paraId="1D0FE202" w14:textId="60485BCE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9575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526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055E1CFB" w14:textId="339321C1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170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±</w:t>
            </w:r>
            <w:r w:rsidR="00332888"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141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1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7681F" w:rsidRPr="00573798" w14:paraId="1C025DFB" w14:textId="77777777" w:rsidTr="00AB36C5">
        <w:trPr>
          <w:jc w:val="center"/>
        </w:trPr>
        <w:tc>
          <w:tcPr>
            <w:tcW w:w="1721" w:type="dxa"/>
          </w:tcPr>
          <w:p w14:paraId="0708D1A9" w14:textId="77777777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sz w:val="16"/>
                <w:szCs w:val="16"/>
              </w:rPr>
              <w:t>+ Sitravatinib 3μM</w:t>
            </w:r>
          </w:p>
        </w:tc>
        <w:tc>
          <w:tcPr>
            <w:tcW w:w="1771" w:type="dxa"/>
          </w:tcPr>
          <w:p w14:paraId="785FF61D" w14:textId="6719B57F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0683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216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03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1471BFCF" w14:textId="7678C705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730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0.0637 </w:t>
            </w:r>
            <w:r w:rsidRPr="00573798">
              <w:rPr>
                <w:rFonts w:cs="Times New Roman"/>
                <w:sz w:val="16"/>
                <w:szCs w:val="16"/>
              </w:rPr>
              <w:t>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3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771" w:type="dxa"/>
          </w:tcPr>
          <w:p w14:paraId="6AD812AE" w14:textId="6014EC7E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008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58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1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</w:tcPr>
          <w:p w14:paraId="7E519D09" w14:textId="69C2D935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260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±</w:t>
            </w:r>
            <w:r w:rsidR="00332888"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862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1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7681F" w:rsidRPr="00573798" w14:paraId="5C772FB3" w14:textId="77777777" w:rsidTr="00AB36C5">
        <w:trPr>
          <w:jc w:val="center"/>
        </w:trPr>
        <w:tc>
          <w:tcPr>
            <w:tcW w:w="1721" w:type="dxa"/>
            <w:tcBorders>
              <w:bottom w:val="single" w:sz="8" w:space="0" w:color="000000" w:themeColor="text1"/>
            </w:tcBorders>
          </w:tcPr>
          <w:p w14:paraId="21DC1577" w14:textId="77777777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sz w:val="16"/>
                <w:szCs w:val="16"/>
              </w:rPr>
              <w:t>+ Ko143 3μM</w:t>
            </w:r>
          </w:p>
        </w:tc>
        <w:tc>
          <w:tcPr>
            <w:tcW w:w="1771" w:type="dxa"/>
            <w:tcBorders>
              <w:bottom w:val="single" w:sz="8" w:space="0" w:color="000000" w:themeColor="text1"/>
            </w:tcBorders>
          </w:tcPr>
          <w:p w14:paraId="13304150" w14:textId="644AF1A2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0650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170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0</w:t>
            </w:r>
            <w:r w:rsidR="000860DA">
              <w:rPr>
                <w:rFonts w:cs="Times New Roman"/>
                <w:kern w:val="0"/>
                <w:sz w:val="16"/>
                <w:szCs w:val="16"/>
              </w:rPr>
              <w:t>3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71" w:type="dxa"/>
            <w:tcBorders>
              <w:bottom w:val="single" w:sz="8" w:space="0" w:color="000000" w:themeColor="text1"/>
            </w:tcBorders>
          </w:tcPr>
          <w:p w14:paraId="3D464DB0" w14:textId="233A25E8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926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625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5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771" w:type="dxa"/>
            <w:tcBorders>
              <w:bottom w:val="single" w:sz="8" w:space="0" w:color="000000" w:themeColor="text1"/>
            </w:tcBorders>
          </w:tcPr>
          <w:p w14:paraId="4D1F388C" w14:textId="24BA1551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9361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311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1" w:type="dxa"/>
            <w:tcBorders>
              <w:bottom w:val="single" w:sz="8" w:space="0" w:color="000000" w:themeColor="text1"/>
            </w:tcBorders>
          </w:tcPr>
          <w:p w14:paraId="41C92402" w14:textId="3303E6A7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340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±</w:t>
            </w:r>
            <w:r w:rsidR="00332888"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18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.1</w:t>
            </w:r>
            <w:r w:rsidR="00352380">
              <w:rPr>
                <w:rFonts w:cs="Times New Roman"/>
                <w:color w:val="000000"/>
                <w:kern w:val="0"/>
                <w:sz w:val="16"/>
                <w:szCs w:val="16"/>
              </w:rPr>
              <w:t>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46EF23A2" w14:textId="3EF99EE3" w:rsidR="001C575F" w:rsidRPr="00573798" w:rsidRDefault="00D51C6D" w:rsidP="005F5A8C">
      <w:pPr>
        <w:widowControl/>
        <w:ind w:leftChars="-86" w:left="-181" w:rightChars="-85" w:right="-178" w:firstLine="2"/>
        <w:rPr>
          <w:rFonts w:ascii="Times New Roman" w:eastAsia="宋体" w:hAnsi="Times New Roman" w:cs="Times New Roman"/>
          <w:sz w:val="22"/>
        </w:rPr>
      </w:pPr>
      <w:r w:rsidRPr="00D51C6D">
        <w:rPr>
          <w:rFonts w:ascii="Times New Roman" w:eastAsia="宋体" w:hAnsi="Times New Roman" w:cs="Times New Roman"/>
          <w:sz w:val="22"/>
        </w:rPr>
        <w:t>*</w:t>
      </w:r>
      <w:r w:rsidR="001C575F" w:rsidRPr="00573798">
        <w:rPr>
          <w:rFonts w:ascii="Times New Roman" w:eastAsia="宋体" w:hAnsi="Times New Roman" w:cs="Times New Roman"/>
          <w:sz w:val="22"/>
        </w:rPr>
        <w:t xml:space="preserve"> indicated that the IC</w:t>
      </w:r>
      <w:r w:rsidR="001C575F" w:rsidRPr="00482E92">
        <w:rPr>
          <w:rFonts w:ascii="Times New Roman" w:eastAsia="宋体" w:hAnsi="Times New Roman" w:cs="Times New Roman"/>
          <w:sz w:val="22"/>
          <w:vertAlign w:val="subscript"/>
        </w:rPr>
        <w:t>50</w:t>
      </w:r>
      <w:r w:rsidR="001C575F" w:rsidRPr="00573798">
        <w:rPr>
          <w:rFonts w:ascii="Times New Roman" w:eastAsia="宋体" w:hAnsi="Times New Roman" w:cs="Times New Roman"/>
          <w:sz w:val="22"/>
        </w:rPr>
        <w:t xml:space="preserve"> values of </w:t>
      </w:r>
      <w:bookmarkStart w:id="0" w:name="_Hlk36909479"/>
      <w:r w:rsidR="008A29D3" w:rsidRPr="00573798">
        <w:rPr>
          <w:rFonts w:ascii="Times New Roman" w:eastAsia="宋体" w:hAnsi="Times New Roman" w:cs="Times New Roman"/>
          <w:sz w:val="22"/>
        </w:rPr>
        <w:t>chemotherapeutic</w:t>
      </w:r>
      <w:bookmarkEnd w:id="0"/>
      <w:r w:rsidR="008A29D3" w:rsidRPr="00573798">
        <w:rPr>
          <w:rFonts w:ascii="Times New Roman" w:eastAsia="宋体" w:hAnsi="Times New Roman" w:cs="Times New Roman"/>
          <w:sz w:val="22"/>
        </w:rPr>
        <w:t xml:space="preserve"> drugs</w:t>
      </w:r>
      <w:r w:rsidR="001C575F" w:rsidRPr="00573798">
        <w:rPr>
          <w:rFonts w:ascii="Times New Roman" w:eastAsia="宋体" w:hAnsi="Times New Roman" w:cs="Times New Roman"/>
          <w:sz w:val="22"/>
        </w:rPr>
        <w:t xml:space="preserve"> in </w:t>
      </w:r>
      <w:r w:rsidR="008A29D3" w:rsidRPr="00573798">
        <w:rPr>
          <w:rFonts w:ascii="Times New Roman" w:eastAsia="宋体" w:hAnsi="Times New Roman" w:cs="Times New Roman"/>
          <w:sz w:val="22"/>
        </w:rPr>
        <w:t>drug</w:t>
      </w:r>
      <w:r w:rsidR="001C575F" w:rsidRPr="00573798">
        <w:rPr>
          <w:rFonts w:ascii="Times New Roman" w:eastAsia="宋体" w:hAnsi="Times New Roman" w:cs="Times New Roman"/>
          <w:sz w:val="22"/>
        </w:rPr>
        <w:t>-resistant cell line had significant statistical difference from the counterparts in corresponding sensitive cell line without inhibitor (</w:t>
      </w:r>
      <w:r w:rsidR="001C575F" w:rsidRPr="00573798">
        <w:rPr>
          <w:rFonts w:ascii="Times New Roman" w:eastAsia="宋体" w:hAnsi="Times New Roman" w:cs="Times New Roman"/>
          <w:i/>
          <w:iCs/>
          <w:sz w:val="22"/>
        </w:rPr>
        <w:t>p</w:t>
      </w:r>
      <w:r w:rsidR="001C575F" w:rsidRPr="00573798">
        <w:rPr>
          <w:rFonts w:ascii="Times New Roman" w:eastAsia="宋体" w:hAnsi="Times New Roman" w:cs="Times New Roman"/>
          <w:sz w:val="22"/>
        </w:rPr>
        <w:t xml:space="preserve"> </w:t>
      </w:r>
      <w:r w:rsidR="00573798">
        <w:rPr>
          <w:rFonts w:ascii="Times New Roman" w:eastAsia="宋体" w:hAnsi="Times New Roman" w:cs="Times New Roman" w:hint="eastAsia"/>
          <w:sz w:val="22"/>
        </w:rPr>
        <w:t>&lt;</w:t>
      </w:r>
      <w:r w:rsidR="001C575F" w:rsidRPr="00573798">
        <w:rPr>
          <w:rFonts w:ascii="Times New Roman" w:eastAsia="宋体" w:hAnsi="Times New Roman" w:cs="Times New Roman"/>
          <w:sz w:val="22"/>
        </w:rPr>
        <w:t xml:space="preserve"> 0.05). </w:t>
      </w:r>
    </w:p>
    <w:p w14:paraId="5F36D5AA" w14:textId="77777777" w:rsidR="001C575F" w:rsidRPr="00573798" w:rsidRDefault="001C575F" w:rsidP="005F5A8C">
      <w:pPr>
        <w:widowControl/>
        <w:ind w:leftChars="-86" w:left="-181" w:rightChars="-85" w:right="-178" w:firstLine="2"/>
        <w:rPr>
          <w:rFonts w:ascii="Times New Roman" w:eastAsia="宋体" w:hAnsi="Times New Roman" w:cs="Times New Roman"/>
          <w:sz w:val="22"/>
        </w:rPr>
      </w:pPr>
      <w:r w:rsidRPr="00573798">
        <w:rPr>
          <w:rFonts w:ascii="Times New Roman" w:eastAsia="宋体" w:hAnsi="Times New Roman" w:cs="Times New Roman"/>
          <w:sz w:val="22"/>
          <w:vertAlign w:val="superscript"/>
        </w:rPr>
        <w:t>a.</w:t>
      </w:r>
      <w:r w:rsidRPr="00573798">
        <w:rPr>
          <w:rFonts w:ascii="Times New Roman" w:eastAsia="宋体" w:hAnsi="Times New Roman" w:cs="Times New Roman"/>
          <w:sz w:val="22"/>
        </w:rPr>
        <w:t xml:space="preserve"> IC</w:t>
      </w:r>
      <w:r w:rsidRPr="00573798">
        <w:rPr>
          <w:rFonts w:ascii="Times New Roman" w:eastAsia="宋体" w:hAnsi="Times New Roman" w:cs="Times New Roman"/>
          <w:sz w:val="22"/>
          <w:vertAlign w:val="subscript"/>
        </w:rPr>
        <w:t>50</w:t>
      </w:r>
      <w:r w:rsidRPr="00573798">
        <w:rPr>
          <w:rFonts w:ascii="Times New Roman" w:eastAsia="宋体" w:hAnsi="Times New Roman" w:cs="Times New Roman"/>
          <w:sz w:val="22"/>
        </w:rPr>
        <w:t xml:space="preserve"> values were determined by modified MTT colorimetric assay as described in material and method section, and are shown as mean </w:t>
      </w:r>
      <w:r w:rsidRPr="00573798">
        <w:rPr>
          <w:rFonts w:ascii="Times New Roman" w:eastAsia="宋体" w:hAnsi="Times New Roman" w:cs="Times New Roman"/>
          <w:color w:val="000000"/>
          <w:sz w:val="22"/>
        </w:rPr>
        <w:t>± SD.</w:t>
      </w:r>
    </w:p>
    <w:p w14:paraId="31A8A933" w14:textId="5C80D9DC" w:rsidR="0087681F" w:rsidRPr="00573798" w:rsidRDefault="001C575F" w:rsidP="005F5A8C">
      <w:pPr>
        <w:widowControl/>
        <w:ind w:leftChars="-86" w:left="-181" w:rightChars="-85" w:right="-178" w:firstLine="2"/>
        <w:rPr>
          <w:rFonts w:ascii="Times New Roman" w:eastAsia="宋体" w:hAnsi="Times New Roman" w:cs="Times New Roman"/>
          <w:sz w:val="22"/>
        </w:rPr>
      </w:pPr>
      <w:r w:rsidRPr="00573798">
        <w:rPr>
          <w:rFonts w:ascii="Times New Roman" w:eastAsia="宋体" w:hAnsi="Times New Roman" w:cs="Times New Roman"/>
          <w:sz w:val="22"/>
          <w:vertAlign w:val="superscript"/>
        </w:rPr>
        <w:t>b.</w:t>
      </w:r>
      <w:r w:rsidRPr="00573798">
        <w:rPr>
          <w:rFonts w:ascii="Times New Roman" w:eastAsia="宋体" w:hAnsi="Times New Roman" w:cs="Times New Roman"/>
          <w:sz w:val="22"/>
        </w:rPr>
        <w:t xml:space="preserve"> Resistance fold (RF) were calculated by the IC</w:t>
      </w:r>
      <w:r w:rsidRPr="00573798">
        <w:rPr>
          <w:rFonts w:ascii="Times New Roman" w:eastAsia="宋体" w:hAnsi="Times New Roman" w:cs="Times New Roman"/>
          <w:sz w:val="22"/>
          <w:vertAlign w:val="subscript"/>
        </w:rPr>
        <w:t>50</w:t>
      </w:r>
      <w:r w:rsidRPr="00573798">
        <w:rPr>
          <w:rFonts w:ascii="Times New Roman" w:eastAsia="宋体" w:hAnsi="Times New Roman" w:cs="Times New Roman"/>
          <w:sz w:val="22"/>
        </w:rPr>
        <w:t xml:space="preserve"> values for </w:t>
      </w:r>
      <w:r w:rsidR="006416B3" w:rsidRPr="00573798">
        <w:rPr>
          <w:rFonts w:ascii="Times New Roman" w:eastAsia="宋体" w:hAnsi="Times New Roman" w:cs="Times New Roman"/>
          <w:sz w:val="22"/>
        </w:rPr>
        <w:t>chemotherapeutic drugs</w:t>
      </w:r>
      <w:r w:rsidRPr="00573798">
        <w:rPr>
          <w:rFonts w:ascii="Times New Roman" w:eastAsia="宋体" w:hAnsi="Times New Roman" w:cs="Times New Roman"/>
          <w:sz w:val="22"/>
        </w:rPr>
        <w:t xml:space="preserve"> of </w:t>
      </w:r>
      <w:r w:rsidR="006416B3">
        <w:rPr>
          <w:rFonts w:ascii="Times New Roman" w:eastAsia="宋体" w:hAnsi="Times New Roman" w:cs="Times New Roman"/>
          <w:sz w:val="22"/>
        </w:rPr>
        <w:t>drug-sensitive</w:t>
      </w:r>
      <w:r w:rsidRPr="00573798">
        <w:rPr>
          <w:rFonts w:ascii="Times New Roman" w:eastAsia="宋体" w:hAnsi="Times New Roman" w:cs="Times New Roman"/>
          <w:sz w:val="22"/>
        </w:rPr>
        <w:t xml:space="preserve"> cells without inhibitor, divided by the IC</w:t>
      </w:r>
      <w:r w:rsidRPr="00573798">
        <w:rPr>
          <w:rFonts w:ascii="Times New Roman" w:eastAsia="宋体" w:hAnsi="Times New Roman" w:cs="Times New Roman"/>
          <w:sz w:val="22"/>
          <w:vertAlign w:val="subscript"/>
        </w:rPr>
        <w:t>50</w:t>
      </w:r>
      <w:r w:rsidRPr="00573798">
        <w:rPr>
          <w:rFonts w:ascii="Times New Roman" w:eastAsia="宋体" w:hAnsi="Times New Roman" w:cs="Times New Roman"/>
          <w:sz w:val="22"/>
        </w:rPr>
        <w:t xml:space="preserve"> values for </w:t>
      </w:r>
      <w:r w:rsidR="006416B3" w:rsidRPr="00573798">
        <w:rPr>
          <w:rFonts w:ascii="Times New Roman" w:eastAsia="宋体" w:hAnsi="Times New Roman" w:cs="Times New Roman"/>
          <w:sz w:val="22"/>
        </w:rPr>
        <w:t>chemotherapeutic drugs</w:t>
      </w:r>
      <w:r w:rsidRPr="00573798">
        <w:rPr>
          <w:rFonts w:ascii="Times New Roman" w:eastAsia="宋体" w:hAnsi="Times New Roman" w:cs="Times New Roman"/>
          <w:sz w:val="22"/>
        </w:rPr>
        <w:t xml:space="preserve"> of </w:t>
      </w:r>
      <w:r w:rsidR="006416B3">
        <w:rPr>
          <w:rFonts w:ascii="Times New Roman" w:eastAsia="宋体" w:hAnsi="Times New Roman" w:cs="Times New Roman"/>
          <w:sz w:val="22"/>
        </w:rPr>
        <w:t>drug-sensitive</w:t>
      </w:r>
      <w:r w:rsidRPr="00573798">
        <w:rPr>
          <w:rFonts w:ascii="Times New Roman" w:eastAsia="宋体" w:hAnsi="Times New Roman" w:cs="Times New Roman"/>
          <w:sz w:val="22"/>
        </w:rPr>
        <w:t xml:space="preserve"> cells with inhibitor or </w:t>
      </w:r>
      <w:r w:rsidR="006416B3">
        <w:rPr>
          <w:rFonts w:ascii="Times New Roman" w:eastAsia="宋体" w:hAnsi="Times New Roman" w:cs="Times New Roman"/>
          <w:sz w:val="22"/>
        </w:rPr>
        <w:t>drug-resistant</w:t>
      </w:r>
      <w:r w:rsidRPr="00573798">
        <w:rPr>
          <w:rFonts w:ascii="Times New Roman" w:eastAsia="宋体" w:hAnsi="Times New Roman" w:cs="Times New Roman"/>
          <w:sz w:val="22"/>
        </w:rPr>
        <w:t xml:space="preserve"> cells in the absence or presence of inhibitor.</w:t>
      </w:r>
      <w:r w:rsidR="0087681F" w:rsidRPr="00573798">
        <w:rPr>
          <w:rFonts w:ascii="Times New Roman" w:eastAsia="宋体" w:hAnsi="Times New Roman" w:cs="Times New Roman"/>
          <w:sz w:val="22"/>
        </w:rPr>
        <w:t xml:space="preserve"> </w:t>
      </w:r>
    </w:p>
    <w:p w14:paraId="55A779C0" w14:textId="77777777" w:rsidR="0087681F" w:rsidRPr="00573798" w:rsidRDefault="0087681F" w:rsidP="005F5A8C">
      <w:pPr>
        <w:ind w:leftChars="-86" w:left="-181" w:rightChars="-85" w:right="-178" w:firstLine="2"/>
        <w:rPr>
          <w:rFonts w:ascii="Times New Roman" w:eastAsia="宋体" w:hAnsi="Times New Roman" w:cs="Times New Roman"/>
          <w:sz w:val="22"/>
        </w:rPr>
      </w:pPr>
      <w:r w:rsidRPr="00573798">
        <w:rPr>
          <w:rFonts w:ascii="Times New Roman" w:eastAsia="宋体" w:hAnsi="Times New Roman" w:cs="Times New Roman"/>
          <w:sz w:val="22"/>
        </w:rPr>
        <w:br w:type="page"/>
      </w:r>
    </w:p>
    <w:p w14:paraId="6B973962" w14:textId="4B9D3B68" w:rsidR="0087681F" w:rsidRPr="00573798" w:rsidRDefault="0087681F" w:rsidP="00482E92">
      <w:pPr>
        <w:widowControl/>
        <w:ind w:leftChars="-128" w:left="-269" w:rightChars="-85" w:right="-178" w:firstLine="1"/>
        <w:rPr>
          <w:rFonts w:ascii="Times New Roman" w:eastAsia="宋体" w:hAnsi="Times New Roman" w:cs="Times New Roman"/>
          <w:b/>
          <w:bCs/>
          <w:sz w:val="22"/>
        </w:rPr>
      </w:pPr>
      <w:r w:rsidRPr="00573798">
        <w:rPr>
          <w:rFonts w:ascii="Times New Roman" w:eastAsia="宋体" w:hAnsi="Times New Roman" w:cs="Times New Roman"/>
          <w:b/>
          <w:bCs/>
          <w:sz w:val="22"/>
        </w:rPr>
        <w:lastRenderedPageBreak/>
        <w:t>Table S</w:t>
      </w:r>
      <w:r w:rsidR="00661C00">
        <w:rPr>
          <w:rFonts w:ascii="Times New Roman" w:eastAsia="宋体" w:hAnsi="Times New Roman" w:cs="Times New Roman"/>
          <w:b/>
          <w:bCs/>
          <w:sz w:val="22"/>
        </w:rPr>
        <w:t>3</w:t>
      </w:r>
      <w:r w:rsidRPr="00573798">
        <w:rPr>
          <w:rFonts w:ascii="Times New Roman" w:eastAsia="宋体" w:hAnsi="Times New Roman" w:cs="Times New Roman"/>
          <w:b/>
          <w:bCs/>
          <w:sz w:val="22"/>
        </w:rPr>
        <w:t xml:space="preserve">. The effect of sitravatinib on the anticancer efficacy of </w:t>
      </w:r>
      <w:r w:rsidR="008A29D3" w:rsidRPr="00573798">
        <w:rPr>
          <w:rFonts w:ascii="Times New Roman" w:eastAsia="宋体" w:hAnsi="Times New Roman" w:cs="Times New Roman"/>
          <w:b/>
          <w:bCs/>
          <w:sz w:val="22"/>
        </w:rPr>
        <w:t>chemotherapeutic</w:t>
      </w:r>
      <w:r w:rsidR="00C31622" w:rsidRPr="00573798">
        <w:rPr>
          <w:rFonts w:ascii="Times New Roman" w:eastAsia="宋体" w:hAnsi="Times New Roman" w:cs="Times New Roman"/>
          <w:b/>
          <w:bCs/>
          <w:sz w:val="22"/>
        </w:rPr>
        <w:t xml:space="preserve"> drugs</w:t>
      </w:r>
      <w:r w:rsidRPr="00573798">
        <w:rPr>
          <w:rFonts w:ascii="Times New Roman" w:eastAsia="宋体" w:hAnsi="Times New Roman" w:cs="Times New Roman"/>
          <w:b/>
          <w:bCs/>
          <w:sz w:val="22"/>
        </w:rPr>
        <w:t xml:space="preserve"> in </w:t>
      </w:r>
      <w:r w:rsidR="00C31622" w:rsidRPr="00573798">
        <w:rPr>
          <w:rFonts w:ascii="Times New Roman" w:eastAsia="宋体" w:hAnsi="Times New Roman" w:cs="Times New Roman"/>
          <w:b/>
          <w:bCs/>
          <w:sz w:val="22"/>
        </w:rPr>
        <w:t xml:space="preserve">gene-transfected </w:t>
      </w:r>
      <w:r w:rsidRPr="00573798">
        <w:rPr>
          <w:rFonts w:ascii="Times New Roman" w:eastAsia="宋体" w:hAnsi="Times New Roman" w:cs="Times New Roman"/>
          <w:b/>
          <w:bCs/>
          <w:sz w:val="22"/>
        </w:rPr>
        <w:t>ABCG2-overexpressing cell line</w:t>
      </w:r>
      <w:r w:rsidR="008A29D3" w:rsidRPr="00573798">
        <w:rPr>
          <w:rFonts w:ascii="Times New Roman" w:eastAsia="宋体" w:hAnsi="Times New Roman" w:cs="Times New Roman"/>
          <w:b/>
          <w:bCs/>
          <w:sz w:val="22"/>
        </w:rPr>
        <w:t>s</w:t>
      </w:r>
      <w:r w:rsidRPr="00573798">
        <w:rPr>
          <w:rFonts w:ascii="Times New Roman" w:eastAsia="宋体" w:hAnsi="Times New Roman" w:cs="Times New Roman"/>
          <w:b/>
          <w:bCs/>
          <w:sz w:val="22"/>
        </w:rPr>
        <w:t>.</w:t>
      </w:r>
    </w:p>
    <w:tbl>
      <w:tblPr>
        <w:tblStyle w:val="TableGrid"/>
        <w:tblW w:w="93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1771"/>
        <w:gridCol w:w="1968"/>
        <w:gridCol w:w="1942"/>
        <w:gridCol w:w="1959"/>
      </w:tblGrid>
      <w:tr w:rsidR="0087681F" w:rsidRPr="00573798" w14:paraId="42CC22E1" w14:textId="77777777" w:rsidTr="000157CC">
        <w:trPr>
          <w:jc w:val="center"/>
        </w:trPr>
        <w:tc>
          <w:tcPr>
            <w:tcW w:w="1721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55E85E23" w14:textId="77777777" w:rsidR="0087681F" w:rsidRPr="00573798" w:rsidRDefault="0087681F" w:rsidP="0087681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sz w:val="16"/>
                <w:szCs w:val="16"/>
              </w:rPr>
              <w:t>Treatment</w:t>
            </w:r>
          </w:p>
        </w:tc>
        <w:tc>
          <w:tcPr>
            <w:tcW w:w="7640" w:type="dxa"/>
            <w:gridSpan w:val="4"/>
            <w:tcBorders>
              <w:top w:val="single" w:sz="8" w:space="0" w:color="000000" w:themeColor="text1"/>
            </w:tcBorders>
            <w:vAlign w:val="center"/>
          </w:tcPr>
          <w:p w14:paraId="4E703C75" w14:textId="496FAACB" w:rsidR="0087681F" w:rsidRPr="00573798" w:rsidRDefault="0087681F" w:rsidP="0087681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IC50 ± SD</w:t>
            </w:r>
            <w:r w:rsidR="00F77FD0" w:rsidRPr="00F77FD0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(μM)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RF</w:t>
            </w:r>
            <w:r w:rsidR="00F77FD0" w:rsidRPr="00F77FD0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7681F" w:rsidRPr="00573798" w14:paraId="3BBC4E36" w14:textId="77777777" w:rsidTr="000157CC">
        <w:trPr>
          <w:jc w:val="center"/>
        </w:trPr>
        <w:tc>
          <w:tcPr>
            <w:tcW w:w="1721" w:type="dxa"/>
            <w:vMerge/>
            <w:tcBorders>
              <w:bottom w:val="single" w:sz="8" w:space="0" w:color="000000" w:themeColor="text1"/>
            </w:tcBorders>
          </w:tcPr>
          <w:p w14:paraId="2C62EB6E" w14:textId="77777777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9EE9EB2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HEK293/pcDNA3.1</w:t>
            </w:r>
          </w:p>
        </w:tc>
        <w:tc>
          <w:tcPr>
            <w:tcW w:w="196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24AF44D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HEK293/ABCG2-482-R2</w:t>
            </w:r>
          </w:p>
        </w:tc>
        <w:tc>
          <w:tcPr>
            <w:tcW w:w="194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08AD517" w14:textId="77777777" w:rsidR="0087681F" w:rsidRPr="00573798" w:rsidRDefault="0087681F" w:rsidP="0087681F">
            <w:pPr>
              <w:ind w:leftChars="-16" w:left="-34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HEK293/ABCG2-482-G2</w:t>
            </w:r>
          </w:p>
        </w:tc>
        <w:tc>
          <w:tcPr>
            <w:tcW w:w="19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91D7FCB" w14:textId="77777777" w:rsidR="0087681F" w:rsidRPr="00573798" w:rsidRDefault="0087681F" w:rsidP="0087681F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HEK293/ABCG2-482-T7</w:t>
            </w:r>
          </w:p>
        </w:tc>
      </w:tr>
      <w:tr w:rsidR="0087681F" w:rsidRPr="00573798" w14:paraId="3798E887" w14:textId="77777777" w:rsidTr="000157CC">
        <w:trPr>
          <w:jc w:val="center"/>
        </w:trPr>
        <w:tc>
          <w:tcPr>
            <w:tcW w:w="1721" w:type="dxa"/>
            <w:tcBorders>
              <w:top w:val="single" w:sz="8" w:space="0" w:color="000000" w:themeColor="text1"/>
            </w:tcBorders>
          </w:tcPr>
          <w:p w14:paraId="421141B0" w14:textId="77777777" w:rsidR="0087681F" w:rsidRPr="00573798" w:rsidRDefault="0087681F" w:rsidP="0087681F">
            <w:pPr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>Mitoxantrone</w:t>
            </w:r>
          </w:p>
        </w:tc>
        <w:tc>
          <w:tcPr>
            <w:tcW w:w="1771" w:type="dxa"/>
            <w:tcBorders>
              <w:top w:val="single" w:sz="8" w:space="0" w:color="000000" w:themeColor="text1"/>
            </w:tcBorders>
          </w:tcPr>
          <w:p w14:paraId="2B11CF23" w14:textId="5D468CCC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0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1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1.00)</w:t>
            </w:r>
          </w:p>
        </w:tc>
        <w:tc>
          <w:tcPr>
            <w:tcW w:w="1968" w:type="dxa"/>
            <w:tcBorders>
              <w:top w:val="single" w:sz="8" w:space="0" w:color="000000" w:themeColor="text1"/>
            </w:tcBorders>
          </w:tcPr>
          <w:p w14:paraId="65442F27" w14:textId="58BC03C3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152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46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4.</w:t>
            </w:r>
            <w:r w:rsidR="00690B5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2" w:type="dxa"/>
            <w:tcBorders>
              <w:top w:val="single" w:sz="8" w:space="0" w:color="000000" w:themeColor="text1"/>
            </w:tcBorders>
          </w:tcPr>
          <w:p w14:paraId="03D1E947" w14:textId="571DB51B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4587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22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2.5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9" w:type="dxa"/>
            <w:tcBorders>
              <w:top w:val="single" w:sz="8" w:space="0" w:color="000000" w:themeColor="text1"/>
            </w:tcBorders>
          </w:tcPr>
          <w:p w14:paraId="26EEF0CE" w14:textId="4C36C853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2904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9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6.9</w:t>
            </w:r>
            <w:r w:rsidR="0044225F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7681F" w:rsidRPr="00573798" w14:paraId="53553BD6" w14:textId="77777777" w:rsidTr="000157CC">
        <w:trPr>
          <w:jc w:val="center"/>
        </w:trPr>
        <w:tc>
          <w:tcPr>
            <w:tcW w:w="1721" w:type="dxa"/>
          </w:tcPr>
          <w:p w14:paraId="001D46C8" w14:textId="77777777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+ Sitravatinib 0.75μM</w:t>
            </w:r>
          </w:p>
        </w:tc>
        <w:tc>
          <w:tcPr>
            <w:tcW w:w="1771" w:type="dxa"/>
          </w:tcPr>
          <w:p w14:paraId="7E3121EC" w14:textId="34B822FF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07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07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9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3DEF4E93" w14:textId="477108BC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41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4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3.8</w:t>
            </w:r>
            <w:r w:rsidR="00690B5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42" w:type="dxa"/>
          </w:tcPr>
          <w:p w14:paraId="20A63E96" w14:textId="3160C03E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227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2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.1</w:t>
            </w:r>
            <w:r w:rsidR="00F5133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59" w:type="dxa"/>
          </w:tcPr>
          <w:p w14:paraId="24BBCA86" w14:textId="369CBDBF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415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065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3.8</w:t>
            </w:r>
            <w:r w:rsidR="0044225F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44225F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3F4DCA9B" w14:textId="77777777" w:rsidTr="000157CC">
        <w:trPr>
          <w:jc w:val="center"/>
        </w:trPr>
        <w:tc>
          <w:tcPr>
            <w:tcW w:w="1721" w:type="dxa"/>
          </w:tcPr>
          <w:p w14:paraId="07E573B0" w14:textId="77777777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+ Sitravatinib 1.5μM</w:t>
            </w:r>
          </w:p>
        </w:tc>
        <w:tc>
          <w:tcPr>
            <w:tcW w:w="1771" w:type="dxa"/>
          </w:tcPr>
          <w:p w14:paraId="0893CC7B" w14:textId="42AFACF6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1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0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0</w:t>
            </w:r>
            <w:r w:rsidR="00AB36C5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29183E3C" w14:textId="103FE084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317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</w:t>
            </w:r>
            <w:r w:rsidR="00690B56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1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.9</w:t>
            </w:r>
            <w:r w:rsidR="00690B5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42" w:type="dxa"/>
          </w:tcPr>
          <w:p w14:paraId="22185C70" w14:textId="2C320C9C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174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1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61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59" w:type="dxa"/>
          </w:tcPr>
          <w:p w14:paraId="1B9F09F5" w14:textId="38D3497D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251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055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.3</w:t>
            </w:r>
            <w:r w:rsidR="0044225F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44225F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333BD32C" w14:textId="77777777" w:rsidTr="000157CC">
        <w:trPr>
          <w:jc w:val="center"/>
        </w:trPr>
        <w:tc>
          <w:tcPr>
            <w:tcW w:w="1721" w:type="dxa"/>
          </w:tcPr>
          <w:p w14:paraId="2662648B" w14:textId="77777777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+ Sitravatinib 3μM</w:t>
            </w:r>
          </w:p>
        </w:tc>
        <w:tc>
          <w:tcPr>
            <w:tcW w:w="1771" w:type="dxa"/>
          </w:tcPr>
          <w:p w14:paraId="27B7DFDF" w14:textId="389ECA7E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1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01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0</w:t>
            </w:r>
            <w:r w:rsidR="00AB36C5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7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54142A67" w14:textId="50E6F153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200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25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8</w:t>
            </w:r>
            <w:r w:rsidR="00690B5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42" w:type="dxa"/>
          </w:tcPr>
          <w:p w14:paraId="24AB9AB2" w14:textId="6D8C451E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130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0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2</w:t>
            </w:r>
            <w:r w:rsidR="00F5133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59" w:type="dxa"/>
          </w:tcPr>
          <w:p w14:paraId="665A5A01" w14:textId="385CD094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183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0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44225F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7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44225F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3E22D328" w14:textId="77777777" w:rsidTr="000157CC">
        <w:trPr>
          <w:jc w:val="center"/>
        </w:trPr>
        <w:tc>
          <w:tcPr>
            <w:tcW w:w="1721" w:type="dxa"/>
          </w:tcPr>
          <w:p w14:paraId="19210DA9" w14:textId="77777777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+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Ko14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3μM</w:t>
            </w:r>
          </w:p>
        </w:tc>
        <w:tc>
          <w:tcPr>
            <w:tcW w:w="1771" w:type="dxa"/>
          </w:tcPr>
          <w:p w14:paraId="2415DB99" w14:textId="6E6D7754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08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0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0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75962FD4" w14:textId="0981140D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8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0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6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42" w:type="dxa"/>
          </w:tcPr>
          <w:p w14:paraId="1DB5E183" w14:textId="16B7E2DA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125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1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1</w:t>
            </w:r>
            <w:r w:rsidR="00F5133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59" w:type="dxa"/>
          </w:tcPr>
          <w:p w14:paraId="65991E0D" w14:textId="1CDBCF13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0123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0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1</w:t>
            </w:r>
            <w:r w:rsidR="0044225F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44225F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175DFB80" w14:textId="77777777" w:rsidTr="000157CC">
        <w:trPr>
          <w:jc w:val="center"/>
        </w:trPr>
        <w:tc>
          <w:tcPr>
            <w:tcW w:w="1721" w:type="dxa"/>
          </w:tcPr>
          <w:p w14:paraId="590B77BA" w14:textId="77777777" w:rsidR="0087681F" w:rsidRPr="00573798" w:rsidRDefault="0087681F" w:rsidP="0087681F">
            <w:pPr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>SN-38</w:t>
            </w:r>
          </w:p>
        </w:tc>
        <w:tc>
          <w:tcPr>
            <w:tcW w:w="1771" w:type="dxa"/>
          </w:tcPr>
          <w:p w14:paraId="27FCFE60" w14:textId="0B044E5C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40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1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1.00)</w:t>
            </w:r>
          </w:p>
        </w:tc>
        <w:tc>
          <w:tcPr>
            <w:tcW w:w="1968" w:type="dxa"/>
          </w:tcPr>
          <w:p w14:paraId="2FB7809E" w14:textId="6D7F6A25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745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29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8.5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2" w:type="dxa"/>
          </w:tcPr>
          <w:p w14:paraId="2DCDFBC6" w14:textId="35167DD1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9062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7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2.5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9" w:type="dxa"/>
          </w:tcPr>
          <w:p w14:paraId="5240B49E" w14:textId="17E8DC81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8253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1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20.51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7681F" w:rsidRPr="00573798" w14:paraId="6A6872B8" w14:textId="77777777" w:rsidTr="000157CC">
        <w:trPr>
          <w:jc w:val="center"/>
        </w:trPr>
        <w:tc>
          <w:tcPr>
            <w:tcW w:w="1721" w:type="dxa"/>
          </w:tcPr>
          <w:p w14:paraId="0B8618C6" w14:textId="77777777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+ Sitravatinib 0.75μM</w:t>
            </w:r>
          </w:p>
        </w:tc>
        <w:tc>
          <w:tcPr>
            <w:tcW w:w="1771" w:type="dxa"/>
          </w:tcPr>
          <w:p w14:paraId="32710B0B" w14:textId="67DD16D8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48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001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20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35C177CB" w14:textId="4AC2B137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4519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4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1.2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42" w:type="dxa"/>
          </w:tcPr>
          <w:p w14:paraId="5A1D7592" w14:textId="2EC2F42E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3717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192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9.2</w:t>
            </w:r>
            <w:r w:rsidR="00F5133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59" w:type="dxa"/>
          </w:tcPr>
          <w:p w14:paraId="37343F2D" w14:textId="219B2AC6" w:rsidR="0087681F" w:rsidRPr="00573798" w:rsidRDefault="0087681F" w:rsidP="0087681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 xml:space="preserve">0.1663 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0.0897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4.13</w:t>
            </w:r>
            <w:r w:rsidRPr="0057379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44225F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5FE53E7A" w14:textId="77777777" w:rsidTr="000157CC">
        <w:trPr>
          <w:jc w:val="center"/>
        </w:trPr>
        <w:tc>
          <w:tcPr>
            <w:tcW w:w="1721" w:type="dxa"/>
          </w:tcPr>
          <w:p w14:paraId="4405E0B9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1.5μM</w:t>
            </w:r>
          </w:p>
        </w:tc>
        <w:tc>
          <w:tcPr>
            <w:tcW w:w="1771" w:type="dxa"/>
          </w:tcPr>
          <w:p w14:paraId="308AF7EB" w14:textId="6664446A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435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1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5E55BCA0" w14:textId="12DD918C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845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3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2.1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42" w:type="dxa"/>
          </w:tcPr>
          <w:p w14:paraId="1A322031" w14:textId="0FDFF699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931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359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2.3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59" w:type="dxa"/>
          </w:tcPr>
          <w:p w14:paraId="1009B805" w14:textId="0AF51E82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855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142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2.12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44225F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08179891" w14:textId="77777777" w:rsidTr="000157CC">
        <w:trPr>
          <w:jc w:val="center"/>
        </w:trPr>
        <w:tc>
          <w:tcPr>
            <w:tcW w:w="1721" w:type="dxa"/>
          </w:tcPr>
          <w:p w14:paraId="789AC408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3μM</w:t>
            </w:r>
          </w:p>
        </w:tc>
        <w:tc>
          <w:tcPr>
            <w:tcW w:w="1771" w:type="dxa"/>
          </w:tcPr>
          <w:p w14:paraId="645F4E75" w14:textId="608ACA8D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46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49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16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3751B98B" w14:textId="0D10572C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457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4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1</w:t>
            </w:r>
            <w:r w:rsidR="00690B56">
              <w:rPr>
                <w:rFonts w:cs="Times New Roman"/>
                <w:color w:val="000000"/>
                <w:kern w:val="0"/>
                <w:sz w:val="16"/>
                <w:szCs w:val="16"/>
              </w:rPr>
              <w:t>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42" w:type="dxa"/>
          </w:tcPr>
          <w:p w14:paraId="5547D792" w14:textId="1A9ED126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440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36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9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59" w:type="dxa"/>
          </w:tcPr>
          <w:p w14:paraId="4025E038" w14:textId="308C0BF6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457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1</w:t>
            </w:r>
            <w:r w:rsidR="0044225F">
              <w:rPr>
                <w:rFonts w:cs="Times New Roman"/>
                <w:color w:val="000000"/>
                <w:kern w:val="0"/>
                <w:sz w:val="16"/>
                <w:szCs w:val="16"/>
              </w:rPr>
              <w:t>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44225F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39FE5F40" w14:textId="77777777" w:rsidTr="000157CC">
        <w:trPr>
          <w:jc w:val="center"/>
        </w:trPr>
        <w:tc>
          <w:tcPr>
            <w:tcW w:w="1721" w:type="dxa"/>
          </w:tcPr>
          <w:p w14:paraId="0C44AC73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+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Ko143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3μM</w:t>
            </w:r>
          </w:p>
        </w:tc>
        <w:tc>
          <w:tcPr>
            <w:tcW w:w="1771" w:type="dxa"/>
          </w:tcPr>
          <w:p w14:paraId="41986CFA" w14:textId="635B81AB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45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3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1</w:t>
            </w:r>
            <w:r w:rsidR="001760DA">
              <w:rPr>
                <w:rFonts w:cs="Times New Roman"/>
                <w:color w:val="000000"/>
                <w:kern w:val="0"/>
                <w:sz w:val="16"/>
                <w:szCs w:val="16"/>
              </w:rPr>
              <w:t>3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0F998B50" w14:textId="08499A71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41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5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</w:t>
            </w:r>
            <w:r w:rsidR="00690B56">
              <w:rPr>
                <w:rFonts w:cs="Times New Roman"/>
                <w:color w:val="000000"/>
                <w:kern w:val="0"/>
                <w:sz w:val="16"/>
                <w:szCs w:val="16"/>
              </w:rPr>
              <w:t>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42" w:type="dxa"/>
          </w:tcPr>
          <w:p w14:paraId="10824366" w14:textId="44BD238F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433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0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</w:t>
            </w:r>
            <w:r w:rsidR="00F51336">
              <w:rPr>
                <w:rFonts w:cs="Times New Roman"/>
                <w:color w:val="000000"/>
                <w:kern w:val="0"/>
                <w:sz w:val="16"/>
                <w:szCs w:val="16"/>
              </w:rPr>
              <w:t>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59" w:type="dxa"/>
          </w:tcPr>
          <w:p w14:paraId="70605088" w14:textId="110387BA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416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16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3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44225F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22D68AC0" w14:textId="77777777" w:rsidTr="000157CC">
        <w:trPr>
          <w:jc w:val="center"/>
        </w:trPr>
        <w:tc>
          <w:tcPr>
            <w:tcW w:w="1721" w:type="dxa"/>
          </w:tcPr>
          <w:p w14:paraId="6E98FF2D" w14:textId="77777777" w:rsidR="0087681F" w:rsidRPr="00573798" w:rsidRDefault="0087681F" w:rsidP="0087681F">
            <w:pPr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b/>
                <w:color w:val="000000"/>
                <w:sz w:val="16"/>
                <w:szCs w:val="16"/>
              </w:rPr>
              <w:t>Topotecan</w:t>
            </w:r>
          </w:p>
        </w:tc>
        <w:tc>
          <w:tcPr>
            <w:tcW w:w="1771" w:type="dxa"/>
          </w:tcPr>
          <w:p w14:paraId="7E8254E2" w14:textId="016FE7ED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735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4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0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68FF65E6" w14:textId="5CA2B676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1.1793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999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6.0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42" w:type="dxa"/>
          </w:tcPr>
          <w:p w14:paraId="28F515E0" w14:textId="7F84FB44" w:rsidR="0087681F" w:rsidRPr="00573798" w:rsidRDefault="0087681F" w:rsidP="0087681F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1.5760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39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21.4</w:t>
            </w:r>
            <w:r w:rsidR="00F51336">
              <w:rPr>
                <w:rFonts w:cs="Times New Roman"/>
                <w:color w:val="000000"/>
                <w:kern w:val="0"/>
                <w:sz w:val="16"/>
                <w:szCs w:val="16"/>
              </w:rPr>
              <w:t>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9" w:type="dxa"/>
          </w:tcPr>
          <w:p w14:paraId="5D550CBD" w14:textId="2A2EA07C" w:rsidR="0087681F" w:rsidRPr="00573798" w:rsidRDefault="0087681F" w:rsidP="0087681F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1.3335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708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8.1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7681F" w:rsidRPr="00573798" w14:paraId="389CE161" w14:textId="77777777" w:rsidTr="000157CC">
        <w:trPr>
          <w:jc w:val="center"/>
        </w:trPr>
        <w:tc>
          <w:tcPr>
            <w:tcW w:w="1721" w:type="dxa"/>
          </w:tcPr>
          <w:p w14:paraId="1B95A44B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0.75μM</w:t>
            </w:r>
          </w:p>
        </w:tc>
        <w:tc>
          <w:tcPr>
            <w:tcW w:w="1771" w:type="dxa"/>
          </w:tcPr>
          <w:p w14:paraId="56CCA218" w14:textId="796A92B6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732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32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="001760DA">
              <w:rPr>
                <w:rFonts w:cs="Times New Roman"/>
                <w:color w:val="000000"/>
                <w:sz w:val="16"/>
                <w:szCs w:val="16"/>
              </w:rPr>
              <w:t>(</w:t>
            </w:r>
            <w:r w:rsidR="001760DA">
              <w:rPr>
                <w:rFonts w:cs="Times New Roman"/>
                <w:color w:val="000000"/>
                <w:kern w:val="0"/>
                <w:sz w:val="16"/>
                <w:szCs w:val="16"/>
              </w:rPr>
              <w:t>1.00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03734C30" w14:textId="18AF1941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6313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40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8.5</w:t>
            </w:r>
            <w:r w:rsidR="00690B56">
              <w:rPr>
                <w:rFonts w:cs="Times New Roman"/>
                <w:color w:val="000000"/>
                <w:kern w:val="0"/>
                <w:sz w:val="16"/>
                <w:szCs w:val="16"/>
              </w:rPr>
              <w:t>9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42" w:type="dxa"/>
          </w:tcPr>
          <w:p w14:paraId="793E7C44" w14:textId="42C01CBD" w:rsidR="0087681F" w:rsidRPr="00573798" w:rsidRDefault="0087681F" w:rsidP="0087681F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4624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49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6.29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59" w:type="dxa"/>
          </w:tcPr>
          <w:p w14:paraId="6D322AB2" w14:textId="2F4A35CF" w:rsidR="0087681F" w:rsidRPr="00573798" w:rsidRDefault="0087681F" w:rsidP="0087681F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1596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1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2.1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44225F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7AFE433F" w14:textId="77777777" w:rsidTr="000157CC">
        <w:trPr>
          <w:jc w:val="center"/>
        </w:trPr>
        <w:tc>
          <w:tcPr>
            <w:tcW w:w="1721" w:type="dxa"/>
          </w:tcPr>
          <w:p w14:paraId="757F23AC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1.5μM</w:t>
            </w:r>
          </w:p>
        </w:tc>
        <w:tc>
          <w:tcPr>
            <w:tcW w:w="1771" w:type="dxa"/>
          </w:tcPr>
          <w:p w14:paraId="29886ABB" w14:textId="620E3D1F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733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3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99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71735B7A" w14:textId="155FECDB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2845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4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3.87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42" w:type="dxa"/>
          </w:tcPr>
          <w:p w14:paraId="71894576" w14:textId="38E243DE" w:rsidR="0087681F" w:rsidRPr="00573798" w:rsidRDefault="0087681F" w:rsidP="0087681F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2358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17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3.2</w:t>
            </w:r>
            <w:r w:rsidR="00F51336">
              <w:rPr>
                <w:rFonts w:cs="Times New Roman"/>
                <w:color w:val="000000"/>
                <w:kern w:val="0"/>
                <w:sz w:val="16"/>
                <w:szCs w:val="16"/>
              </w:rPr>
              <w:t>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59" w:type="dxa"/>
          </w:tcPr>
          <w:p w14:paraId="3A3AC0AB" w14:textId="6DBA2823" w:rsidR="0087681F" w:rsidRPr="00573798" w:rsidRDefault="0087681F" w:rsidP="0087681F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1159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5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5</w:t>
            </w:r>
            <w:r w:rsidR="0044225F">
              <w:rPr>
                <w:rFonts w:cs="Times New Roman"/>
                <w:color w:val="000000"/>
                <w:kern w:val="0"/>
                <w:sz w:val="16"/>
                <w:szCs w:val="16"/>
              </w:rPr>
              <w:t>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44225F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0DDB532A" w14:textId="77777777" w:rsidTr="000157CC">
        <w:trPr>
          <w:jc w:val="center"/>
        </w:trPr>
        <w:tc>
          <w:tcPr>
            <w:tcW w:w="1721" w:type="dxa"/>
          </w:tcPr>
          <w:p w14:paraId="0766D402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3μM</w:t>
            </w:r>
          </w:p>
        </w:tc>
        <w:tc>
          <w:tcPr>
            <w:tcW w:w="1771" w:type="dxa"/>
          </w:tcPr>
          <w:p w14:paraId="0EDFF79E" w14:textId="10F7AB85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0.0745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052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01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412B264A" w14:textId="6DDB5A28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0.1161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0.0033 </w:t>
            </w:r>
            <w:r w:rsidRPr="00573798">
              <w:rPr>
                <w:rFonts w:cs="Times New Roman"/>
                <w:sz w:val="16"/>
                <w:szCs w:val="16"/>
              </w:rPr>
              <w:t>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5</w:t>
            </w:r>
            <w:r w:rsidR="00690B56">
              <w:rPr>
                <w:rFonts w:cs="Times New Roman"/>
                <w:kern w:val="0"/>
                <w:sz w:val="16"/>
                <w:szCs w:val="16"/>
              </w:rPr>
              <w:t>8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42" w:type="dxa"/>
          </w:tcPr>
          <w:p w14:paraId="2F68C012" w14:textId="3064F08C" w:rsidR="0087681F" w:rsidRPr="00573798" w:rsidRDefault="0087681F" w:rsidP="0087681F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1237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161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68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59" w:type="dxa"/>
          </w:tcPr>
          <w:p w14:paraId="609D4E8D" w14:textId="1209D5E7" w:rsidR="0087681F" w:rsidRPr="00573798" w:rsidRDefault="0087681F" w:rsidP="0087681F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0.0827 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0.0044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1.12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>)</w:t>
            </w:r>
            <w:r w:rsidR="0044225F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0BAFF723" w14:textId="77777777" w:rsidTr="000157CC">
        <w:trPr>
          <w:jc w:val="center"/>
        </w:trPr>
        <w:tc>
          <w:tcPr>
            <w:tcW w:w="1721" w:type="dxa"/>
          </w:tcPr>
          <w:p w14:paraId="321220DD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+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Ko143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3μM</w:t>
            </w:r>
          </w:p>
        </w:tc>
        <w:tc>
          <w:tcPr>
            <w:tcW w:w="1771" w:type="dxa"/>
          </w:tcPr>
          <w:p w14:paraId="7C83975F" w14:textId="70E7F4BE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0.0740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044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0</w:t>
            </w:r>
            <w:r w:rsidR="001760DA">
              <w:rPr>
                <w:rFonts w:cs="Times New Roman"/>
                <w:kern w:val="0"/>
                <w:sz w:val="16"/>
                <w:szCs w:val="16"/>
              </w:rPr>
              <w:t>1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5F531697" w14:textId="1B3570A2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0.0968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028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32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42" w:type="dxa"/>
          </w:tcPr>
          <w:p w14:paraId="11967B18" w14:textId="0F34E5E5" w:rsidR="0087681F" w:rsidRPr="00573798" w:rsidRDefault="0087681F" w:rsidP="0087681F">
            <w:pPr>
              <w:rPr>
                <w:rFonts w:cs="Times New Roman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0.1006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088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3</w:t>
            </w:r>
            <w:r w:rsidR="00F51336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  <w:r w:rsidR="00F51336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959" w:type="dxa"/>
          </w:tcPr>
          <w:p w14:paraId="54FD1232" w14:textId="56C78FD2" w:rsidR="0087681F" w:rsidRPr="00573798" w:rsidRDefault="0087681F" w:rsidP="0087681F">
            <w:pPr>
              <w:rPr>
                <w:rFonts w:cs="Times New Roman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0.0850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094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</w:t>
            </w:r>
            <w:r w:rsidR="0044225F">
              <w:rPr>
                <w:rFonts w:cs="Times New Roman"/>
                <w:kern w:val="0"/>
                <w:sz w:val="16"/>
                <w:szCs w:val="16"/>
              </w:rPr>
              <w:t>6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  <w:r w:rsidR="0044225F">
              <w:rPr>
                <w:rFonts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7681F" w:rsidRPr="00573798" w14:paraId="74972FDD" w14:textId="77777777" w:rsidTr="000157CC">
        <w:trPr>
          <w:jc w:val="center"/>
        </w:trPr>
        <w:tc>
          <w:tcPr>
            <w:tcW w:w="1721" w:type="dxa"/>
          </w:tcPr>
          <w:p w14:paraId="78A8AD90" w14:textId="77777777" w:rsidR="0087681F" w:rsidRPr="00573798" w:rsidRDefault="0087681F" w:rsidP="0087681F">
            <w:pPr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b/>
                <w:color w:val="000000"/>
                <w:sz w:val="16"/>
                <w:szCs w:val="16"/>
              </w:rPr>
              <w:t>Cisplatin</w:t>
            </w:r>
          </w:p>
        </w:tc>
        <w:tc>
          <w:tcPr>
            <w:tcW w:w="1771" w:type="dxa"/>
          </w:tcPr>
          <w:p w14:paraId="7A1761D3" w14:textId="107381DC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0.9965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304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00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6E10C6DF" w14:textId="2BCB3992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165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502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2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42" w:type="dxa"/>
          </w:tcPr>
          <w:p w14:paraId="14AA5685" w14:textId="6D0BB1D4" w:rsidR="0087681F" w:rsidRPr="00573798" w:rsidRDefault="0087681F" w:rsidP="0087681F">
            <w:pPr>
              <w:rPr>
                <w:rFonts w:cs="Times New Roman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259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199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</w:t>
            </w:r>
            <w:r w:rsidR="00F51336">
              <w:rPr>
                <w:rFonts w:cs="Times New Roman"/>
                <w:kern w:val="0"/>
                <w:sz w:val="16"/>
                <w:szCs w:val="16"/>
              </w:rPr>
              <w:t>3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59" w:type="dxa"/>
          </w:tcPr>
          <w:p w14:paraId="65C5E962" w14:textId="33F1B9A9" w:rsidR="0087681F" w:rsidRPr="00573798" w:rsidRDefault="0087681F" w:rsidP="0087681F">
            <w:pPr>
              <w:rPr>
                <w:rFonts w:cs="Times New Roman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0830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0.0255 </w:t>
            </w:r>
            <w:r w:rsidRPr="00573798">
              <w:rPr>
                <w:rFonts w:cs="Times New Roman"/>
                <w:sz w:val="16"/>
                <w:szCs w:val="16"/>
              </w:rPr>
              <w:t>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0</w:t>
            </w:r>
            <w:r w:rsidR="0044225F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  <w:r w:rsidR="0044225F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87681F" w:rsidRPr="00573798" w14:paraId="3A327B96" w14:textId="77777777" w:rsidTr="000157CC">
        <w:trPr>
          <w:trHeight w:val="243"/>
          <w:jc w:val="center"/>
        </w:trPr>
        <w:tc>
          <w:tcPr>
            <w:tcW w:w="1721" w:type="dxa"/>
          </w:tcPr>
          <w:p w14:paraId="67141443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0.75μM</w:t>
            </w:r>
          </w:p>
        </w:tc>
        <w:tc>
          <w:tcPr>
            <w:tcW w:w="1771" w:type="dxa"/>
          </w:tcPr>
          <w:p w14:paraId="085A4C99" w14:textId="34108B10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0.9921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111 (0.99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0B393F89" w14:textId="01ABC0B2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130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325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</w:t>
            </w:r>
            <w:r w:rsidR="00690B56">
              <w:rPr>
                <w:rFonts w:cs="Times New Roman"/>
                <w:kern w:val="0"/>
                <w:sz w:val="16"/>
                <w:szCs w:val="16"/>
              </w:rPr>
              <w:t>2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42" w:type="dxa"/>
          </w:tcPr>
          <w:p w14:paraId="2E4715DB" w14:textId="6E01A50F" w:rsidR="0087681F" w:rsidRPr="00573798" w:rsidRDefault="0087681F" w:rsidP="0087681F">
            <w:pPr>
              <w:rPr>
                <w:rFonts w:cs="Times New Roman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010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135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0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59" w:type="dxa"/>
          </w:tcPr>
          <w:p w14:paraId="781E370A" w14:textId="4C4C575D" w:rsidR="0087681F" w:rsidRPr="00573798" w:rsidRDefault="0087681F" w:rsidP="0087681F">
            <w:pPr>
              <w:rPr>
                <w:rFonts w:cs="Times New Roman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0774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291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08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87681F" w:rsidRPr="00573798" w14:paraId="3D39157C" w14:textId="77777777" w:rsidTr="000157CC">
        <w:trPr>
          <w:jc w:val="center"/>
        </w:trPr>
        <w:tc>
          <w:tcPr>
            <w:tcW w:w="1721" w:type="dxa"/>
          </w:tcPr>
          <w:p w14:paraId="3DBBF432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1.5μM</w:t>
            </w:r>
          </w:p>
        </w:tc>
        <w:tc>
          <w:tcPr>
            <w:tcW w:w="1771" w:type="dxa"/>
          </w:tcPr>
          <w:p w14:paraId="6E93FFAC" w14:textId="7BCBEAB2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0505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856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05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3EC45DB3" w14:textId="3B48604E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430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028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</w:t>
            </w:r>
            <w:r w:rsidR="00690B56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42" w:type="dxa"/>
          </w:tcPr>
          <w:p w14:paraId="0E4B6B61" w14:textId="5F6DFEBB" w:rsidR="0087681F" w:rsidRPr="00573798" w:rsidRDefault="0087681F" w:rsidP="0087681F">
            <w:pPr>
              <w:rPr>
                <w:rFonts w:cs="Times New Roman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309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030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3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59" w:type="dxa"/>
          </w:tcPr>
          <w:p w14:paraId="7E63296C" w14:textId="18CA77DB" w:rsidR="0087681F" w:rsidRPr="00573798" w:rsidRDefault="0087681F" w:rsidP="0087681F">
            <w:pPr>
              <w:rPr>
                <w:rFonts w:cs="Times New Roman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0980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594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0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87681F" w:rsidRPr="00573798" w14:paraId="6C2C448C" w14:textId="77777777" w:rsidTr="000157CC">
        <w:trPr>
          <w:jc w:val="center"/>
        </w:trPr>
        <w:tc>
          <w:tcPr>
            <w:tcW w:w="1721" w:type="dxa"/>
          </w:tcPr>
          <w:p w14:paraId="51FA1C9F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>+ Sitravatinib 3μM</w:t>
            </w:r>
          </w:p>
        </w:tc>
        <w:tc>
          <w:tcPr>
            <w:tcW w:w="1771" w:type="dxa"/>
          </w:tcPr>
          <w:p w14:paraId="0328F328" w14:textId="75D72ECB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0356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812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0</w:t>
            </w:r>
            <w:r w:rsidR="001760DA">
              <w:rPr>
                <w:rFonts w:cs="Times New Roman"/>
                <w:kern w:val="0"/>
                <w:sz w:val="16"/>
                <w:szCs w:val="16"/>
              </w:rPr>
              <w:t>4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68" w:type="dxa"/>
          </w:tcPr>
          <w:p w14:paraId="5504EE84" w14:textId="1E863F67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655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0.0912 </w:t>
            </w:r>
            <w:r w:rsidRPr="00573798">
              <w:rPr>
                <w:rFonts w:cs="Times New Roman"/>
                <w:sz w:val="16"/>
                <w:szCs w:val="16"/>
              </w:rPr>
              <w:t>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</w:t>
            </w:r>
            <w:r w:rsidR="00690B56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42" w:type="dxa"/>
          </w:tcPr>
          <w:p w14:paraId="393F2582" w14:textId="53CEB646" w:rsidR="0087681F" w:rsidRPr="00573798" w:rsidRDefault="0087681F" w:rsidP="0087681F">
            <w:pPr>
              <w:rPr>
                <w:rFonts w:cs="Times New Roman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234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560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</w:t>
            </w:r>
            <w:r w:rsidR="00F51336">
              <w:rPr>
                <w:rFonts w:cs="Times New Roman"/>
                <w:kern w:val="0"/>
                <w:sz w:val="16"/>
                <w:szCs w:val="16"/>
              </w:rPr>
              <w:t>3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59" w:type="dxa"/>
          </w:tcPr>
          <w:p w14:paraId="468EB7C1" w14:textId="5ED2009B" w:rsidR="0087681F" w:rsidRPr="00573798" w:rsidRDefault="0087681F" w:rsidP="0087681F">
            <w:pPr>
              <w:rPr>
                <w:rFonts w:cs="Times New Roman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150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141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</w:t>
            </w:r>
            <w:r w:rsidR="0044225F">
              <w:rPr>
                <w:rFonts w:cs="Times New Roman"/>
                <w:kern w:val="0"/>
                <w:sz w:val="16"/>
                <w:szCs w:val="16"/>
              </w:rPr>
              <w:t>2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87681F" w:rsidRPr="00573798" w14:paraId="0421A66F" w14:textId="77777777" w:rsidTr="000157CC">
        <w:trPr>
          <w:jc w:val="center"/>
        </w:trPr>
        <w:tc>
          <w:tcPr>
            <w:tcW w:w="1721" w:type="dxa"/>
            <w:tcBorders>
              <w:bottom w:val="single" w:sz="8" w:space="0" w:color="000000" w:themeColor="text1"/>
            </w:tcBorders>
          </w:tcPr>
          <w:p w14:paraId="794E9C1A" w14:textId="77777777" w:rsidR="0087681F" w:rsidRPr="00573798" w:rsidRDefault="0087681F" w:rsidP="0087681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+ </w:t>
            </w:r>
            <w:r w:rsidRPr="00573798">
              <w:rPr>
                <w:rFonts w:cs="Times New Roman"/>
                <w:color w:val="000000"/>
                <w:kern w:val="0"/>
                <w:sz w:val="16"/>
                <w:szCs w:val="16"/>
              </w:rPr>
              <w:t>Ko143</w:t>
            </w:r>
            <w:r w:rsidRPr="00573798">
              <w:rPr>
                <w:rFonts w:cs="Times New Roman"/>
                <w:color w:val="000000"/>
                <w:sz w:val="16"/>
                <w:szCs w:val="16"/>
              </w:rPr>
              <w:t xml:space="preserve"> 3μM</w:t>
            </w:r>
          </w:p>
        </w:tc>
        <w:tc>
          <w:tcPr>
            <w:tcW w:w="1771" w:type="dxa"/>
            <w:tcBorders>
              <w:bottom w:val="single" w:sz="8" w:space="0" w:color="000000" w:themeColor="text1"/>
            </w:tcBorders>
          </w:tcPr>
          <w:p w14:paraId="57C78B5A" w14:textId="1D0AC3C2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0.9871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158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99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68" w:type="dxa"/>
            <w:tcBorders>
              <w:bottom w:val="single" w:sz="8" w:space="0" w:color="000000" w:themeColor="text1"/>
            </w:tcBorders>
          </w:tcPr>
          <w:p w14:paraId="1D39E9EB" w14:textId="39C7CC8D" w:rsidR="0087681F" w:rsidRPr="00573798" w:rsidRDefault="0087681F" w:rsidP="0087681F">
            <w:pPr>
              <w:rPr>
                <w:rFonts w:cs="Times New Roman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261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735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3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42" w:type="dxa"/>
            <w:tcBorders>
              <w:bottom w:val="single" w:sz="8" w:space="0" w:color="000000" w:themeColor="text1"/>
            </w:tcBorders>
          </w:tcPr>
          <w:p w14:paraId="51CF9744" w14:textId="04D5AC59" w:rsidR="0087681F" w:rsidRPr="00573798" w:rsidRDefault="0087681F" w:rsidP="0087681F">
            <w:pPr>
              <w:rPr>
                <w:rFonts w:cs="Times New Roman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121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869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</w:t>
            </w:r>
            <w:r w:rsidR="00F51336">
              <w:rPr>
                <w:rFonts w:cs="Times New Roman"/>
                <w:kern w:val="0"/>
                <w:sz w:val="16"/>
                <w:szCs w:val="16"/>
              </w:rPr>
              <w:t>2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59" w:type="dxa"/>
            <w:tcBorders>
              <w:bottom w:val="single" w:sz="8" w:space="0" w:color="000000" w:themeColor="text1"/>
            </w:tcBorders>
          </w:tcPr>
          <w:p w14:paraId="23EADCB4" w14:textId="50A894B9" w:rsidR="0087681F" w:rsidRPr="00573798" w:rsidRDefault="0087681F" w:rsidP="0087681F">
            <w:pPr>
              <w:rPr>
                <w:rFonts w:cs="Times New Roman"/>
                <w:kern w:val="0"/>
                <w:sz w:val="16"/>
                <w:szCs w:val="16"/>
              </w:rPr>
            </w:pPr>
            <w:r w:rsidRPr="00573798">
              <w:rPr>
                <w:rFonts w:cs="Times New Roman"/>
                <w:kern w:val="0"/>
                <w:sz w:val="16"/>
                <w:szCs w:val="16"/>
              </w:rPr>
              <w:t xml:space="preserve">1.1485 </w:t>
            </w:r>
            <w:r w:rsidRPr="00573798">
              <w:rPr>
                <w:rFonts w:cs="Times New Roman"/>
                <w:sz w:val="16"/>
                <w:szCs w:val="16"/>
              </w:rPr>
              <w:t xml:space="preserve">± 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0.0714</w:t>
            </w:r>
            <w:r w:rsidRPr="00573798">
              <w:rPr>
                <w:rFonts w:cs="Times New Roman"/>
                <w:sz w:val="16"/>
                <w:szCs w:val="16"/>
              </w:rPr>
              <w:t xml:space="preserve"> (</w:t>
            </w:r>
            <w:r w:rsidRPr="00573798">
              <w:rPr>
                <w:rFonts w:cs="Times New Roman"/>
                <w:kern w:val="0"/>
                <w:sz w:val="16"/>
                <w:szCs w:val="16"/>
              </w:rPr>
              <w:t>1.15</w:t>
            </w:r>
            <w:r w:rsidRPr="00573798">
              <w:rPr>
                <w:rFonts w:cs="Times New Roman"/>
                <w:sz w:val="16"/>
                <w:szCs w:val="16"/>
              </w:rPr>
              <w:t>)</w:t>
            </w:r>
          </w:p>
        </w:tc>
      </w:tr>
    </w:tbl>
    <w:p w14:paraId="2A27DFC9" w14:textId="701EF70A" w:rsidR="004259D8" w:rsidRPr="00573798" w:rsidRDefault="00FA56A1" w:rsidP="00482E92">
      <w:pPr>
        <w:widowControl/>
        <w:ind w:leftChars="-129" w:left="-270" w:rightChars="-85" w:right="-178" w:hanging="1"/>
        <w:rPr>
          <w:rFonts w:ascii="Times New Roman" w:eastAsia="宋体" w:hAnsi="Times New Roman" w:cs="Times New Roman"/>
          <w:sz w:val="22"/>
        </w:rPr>
      </w:pPr>
      <w:r w:rsidRPr="00FA56A1">
        <w:rPr>
          <w:rFonts w:ascii="Times New Roman" w:eastAsia="宋体" w:hAnsi="Times New Roman" w:cs="Times New Roman"/>
          <w:sz w:val="22"/>
        </w:rPr>
        <w:t>*</w:t>
      </w:r>
      <w:r w:rsidR="004259D8" w:rsidRPr="00573798">
        <w:rPr>
          <w:rFonts w:ascii="Times New Roman" w:eastAsia="宋体" w:hAnsi="Times New Roman" w:cs="Times New Roman"/>
          <w:sz w:val="22"/>
        </w:rPr>
        <w:t xml:space="preserve"> indicated that the IC</w:t>
      </w:r>
      <w:r w:rsidR="004259D8" w:rsidRPr="00482E92">
        <w:rPr>
          <w:rFonts w:ascii="Times New Roman" w:eastAsia="宋体" w:hAnsi="Times New Roman" w:cs="Times New Roman"/>
          <w:sz w:val="22"/>
          <w:vertAlign w:val="subscript"/>
        </w:rPr>
        <w:t>50</w:t>
      </w:r>
      <w:r w:rsidR="004259D8" w:rsidRPr="00573798">
        <w:rPr>
          <w:rFonts w:ascii="Times New Roman" w:eastAsia="宋体" w:hAnsi="Times New Roman" w:cs="Times New Roman"/>
          <w:sz w:val="22"/>
        </w:rPr>
        <w:t xml:space="preserve"> values of chemotherapeutic drugs in drug-resistant cell line had significant statistical difference from the counterparts in corresponding sensitive cell line without inhibitor (</w:t>
      </w:r>
      <w:r w:rsidR="004259D8" w:rsidRPr="00573798">
        <w:rPr>
          <w:rFonts w:ascii="Times New Roman" w:eastAsia="宋体" w:hAnsi="Times New Roman" w:cs="Times New Roman"/>
          <w:i/>
          <w:iCs/>
          <w:sz w:val="22"/>
        </w:rPr>
        <w:t>p</w:t>
      </w:r>
      <w:r w:rsidR="004259D8" w:rsidRPr="00573798">
        <w:rPr>
          <w:rFonts w:ascii="Times New Roman" w:eastAsia="宋体" w:hAnsi="Times New Roman" w:cs="Times New Roman"/>
          <w:sz w:val="22"/>
        </w:rPr>
        <w:t xml:space="preserve"> </w:t>
      </w:r>
      <w:r w:rsidR="004259D8">
        <w:rPr>
          <w:rFonts w:ascii="Times New Roman" w:eastAsia="宋体" w:hAnsi="Times New Roman" w:cs="Times New Roman" w:hint="eastAsia"/>
          <w:sz w:val="22"/>
        </w:rPr>
        <w:t>&lt;</w:t>
      </w:r>
      <w:r w:rsidR="004259D8" w:rsidRPr="00573798">
        <w:rPr>
          <w:rFonts w:ascii="Times New Roman" w:eastAsia="宋体" w:hAnsi="Times New Roman" w:cs="Times New Roman"/>
          <w:sz w:val="22"/>
        </w:rPr>
        <w:t xml:space="preserve"> 0.05). </w:t>
      </w:r>
    </w:p>
    <w:p w14:paraId="56C0DBDD" w14:textId="77777777" w:rsidR="004259D8" w:rsidRPr="00573798" w:rsidRDefault="004259D8" w:rsidP="00482E92">
      <w:pPr>
        <w:widowControl/>
        <w:ind w:leftChars="-128" w:left="-268" w:rightChars="-85" w:right="-178" w:hanging="1"/>
        <w:rPr>
          <w:rFonts w:ascii="Times New Roman" w:eastAsia="宋体" w:hAnsi="Times New Roman" w:cs="Times New Roman"/>
          <w:sz w:val="22"/>
        </w:rPr>
      </w:pPr>
      <w:r w:rsidRPr="00573798">
        <w:rPr>
          <w:rFonts w:ascii="Times New Roman" w:eastAsia="宋体" w:hAnsi="Times New Roman" w:cs="Times New Roman"/>
          <w:sz w:val="22"/>
          <w:vertAlign w:val="superscript"/>
        </w:rPr>
        <w:t>a.</w:t>
      </w:r>
      <w:r w:rsidRPr="00573798">
        <w:rPr>
          <w:rFonts w:ascii="Times New Roman" w:eastAsia="宋体" w:hAnsi="Times New Roman" w:cs="Times New Roman"/>
          <w:sz w:val="22"/>
        </w:rPr>
        <w:t xml:space="preserve"> IC</w:t>
      </w:r>
      <w:r w:rsidRPr="00573798">
        <w:rPr>
          <w:rFonts w:ascii="Times New Roman" w:eastAsia="宋体" w:hAnsi="Times New Roman" w:cs="Times New Roman"/>
          <w:sz w:val="22"/>
          <w:vertAlign w:val="subscript"/>
        </w:rPr>
        <w:t>50</w:t>
      </w:r>
      <w:r w:rsidRPr="00573798">
        <w:rPr>
          <w:rFonts w:ascii="Times New Roman" w:eastAsia="宋体" w:hAnsi="Times New Roman" w:cs="Times New Roman"/>
          <w:sz w:val="22"/>
        </w:rPr>
        <w:t xml:space="preserve"> values were determined by modified MTT colorimetric assay as described in material and method section, and are shown as mean </w:t>
      </w:r>
      <w:r w:rsidRPr="00573798">
        <w:rPr>
          <w:rFonts w:ascii="Times New Roman" w:eastAsia="宋体" w:hAnsi="Times New Roman" w:cs="Times New Roman"/>
          <w:color w:val="000000"/>
          <w:sz w:val="22"/>
        </w:rPr>
        <w:t>± SD.</w:t>
      </w:r>
    </w:p>
    <w:p w14:paraId="3FBF8FD1" w14:textId="77777777" w:rsidR="004259D8" w:rsidRPr="00573798" w:rsidRDefault="004259D8" w:rsidP="00482E92">
      <w:pPr>
        <w:widowControl/>
        <w:ind w:leftChars="-128" w:left="-268" w:rightChars="-85" w:right="-178" w:hanging="1"/>
        <w:rPr>
          <w:rFonts w:ascii="Times New Roman" w:eastAsia="宋体" w:hAnsi="Times New Roman" w:cs="Times New Roman"/>
          <w:sz w:val="22"/>
        </w:rPr>
      </w:pPr>
      <w:r w:rsidRPr="00573798">
        <w:rPr>
          <w:rFonts w:ascii="Times New Roman" w:eastAsia="宋体" w:hAnsi="Times New Roman" w:cs="Times New Roman"/>
          <w:sz w:val="22"/>
          <w:vertAlign w:val="superscript"/>
        </w:rPr>
        <w:t>b.</w:t>
      </w:r>
      <w:r w:rsidRPr="00573798">
        <w:rPr>
          <w:rFonts w:ascii="Times New Roman" w:eastAsia="宋体" w:hAnsi="Times New Roman" w:cs="Times New Roman"/>
          <w:sz w:val="22"/>
        </w:rPr>
        <w:t xml:space="preserve"> Resistance fold (RF) were calculated by the IC</w:t>
      </w:r>
      <w:r w:rsidRPr="00573798">
        <w:rPr>
          <w:rFonts w:ascii="Times New Roman" w:eastAsia="宋体" w:hAnsi="Times New Roman" w:cs="Times New Roman"/>
          <w:sz w:val="22"/>
          <w:vertAlign w:val="subscript"/>
        </w:rPr>
        <w:t>50</w:t>
      </w:r>
      <w:r w:rsidRPr="00573798">
        <w:rPr>
          <w:rFonts w:ascii="Times New Roman" w:eastAsia="宋体" w:hAnsi="Times New Roman" w:cs="Times New Roman"/>
          <w:sz w:val="22"/>
        </w:rPr>
        <w:t xml:space="preserve"> values for chemotherapeutic drugs of </w:t>
      </w:r>
      <w:r>
        <w:rPr>
          <w:rFonts w:ascii="Times New Roman" w:eastAsia="宋体" w:hAnsi="Times New Roman" w:cs="Times New Roman"/>
          <w:sz w:val="22"/>
        </w:rPr>
        <w:t>drug-sensitive</w:t>
      </w:r>
      <w:r w:rsidRPr="00573798">
        <w:rPr>
          <w:rFonts w:ascii="Times New Roman" w:eastAsia="宋体" w:hAnsi="Times New Roman" w:cs="Times New Roman"/>
          <w:sz w:val="22"/>
        </w:rPr>
        <w:t xml:space="preserve"> cells without inhibitor, divided by the IC</w:t>
      </w:r>
      <w:r w:rsidRPr="00573798">
        <w:rPr>
          <w:rFonts w:ascii="Times New Roman" w:eastAsia="宋体" w:hAnsi="Times New Roman" w:cs="Times New Roman"/>
          <w:sz w:val="22"/>
          <w:vertAlign w:val="subscript"/>
        </w:rPr>
        <w:t>50</w:t>
      </w:r>
      <w:r w:rsidRPr="00573798">
        <w:rPr>
          <w:rFonts w:ascii="Times New Roman" w:eastAsia="宋体" w:hAnsi="Times New Roman" w:cs="Times New Roman"/>
          <w:sz w:val="22"/>
        </w:rPr>
        <w:t xml:space="preserve"> values for chemotherapeutic drugs of </w:t>
      </w:r>
      <w:r>
        <w:rPr>
          <w:rFonts w:ascii="Times New Roman" w:eastAsia="宋体" w:hAnsi="Times New Roman" w:cs="Times New Roman"/>
          <w:sz w:val="22"/>
        </w:rPr>
        <w:t>drug-sensitive</w:t>
      </w:r>
      <w:r w:rsidRPr="00573798">
        <w:rPr>
          <w:rFonts w:ascii="Times New Roman" w:eastAsia="宋体" w:hAnsi="Times New Roman" w:cs="Times New Roman"/>
          <w:sz w:val="22"/>
        </w:rPr>
        <w:t xml:space="preserve"> cells with inhibitor or </w:t>
      </w:r>
      <w:r>
        <w:rPr>
          <w:rFonts w:ascii="Times New Roman" w:eastAsia="宋体" w:hAnsi="Times New Roman" w:cs="Times New Roman"/>
          <w:sz w:val="22"/>
        </w:rPr>
        <w:t>drug-resistant</w:t>
      </w:r>
      <w:r w:rsidRPr="00573798">
        <w:rPr>
          <w:rFonts w:ascii="Times New Roman" w:eastAsia="宋体" w:hAnsi="Times New Roman" w:cs="Times New Roman"/>
          <w:sz w:val="22"/>
        </w:rPr>
        <w:t xml:space="preserve"> cells in the absence or presence of inhibitor. </w:t>
      </w:r>
    </w:p>
    <w:p w14:paraId="07C17993" w14:textId="77777777" w:rsidR="00C84822" w:rsidRPr="00573798" w:rsidRDefault="00C84822" w:rsidP="00482E92">
      <w:pPr>
        <w:widowControl/>
        <w:ind w:leftChars="-128" w:left="-268" w:rightChars="-85" w:right="-178" w:hanging="1"/>
        <w:rPr>
          <w:rFonts w:ascii="Times New Roman" w:eastAsia="宋体" w:hAnsi="Times New Roman" w:cs="Times New Roman"/>
          <w:sz w:val="22"/>
        </w:rPr>
      </w:pPr>
    </w:p>
    <w:sectPr w:rsidR="00C84822" w:rsidRPr="00573798" w:rsidSect="00E1561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16F9A2" w14:textId="77777777" w:rsidR="00714809" w:rsidRDefault="00714809" w:rsidP="0088470F">
      <w:r>
        <w:separator/>
      </w:r>
    </w:p>
  </w:endnote>
  <w:endnote w:type="continuationSeparator" w:id="0">
    <w:p w14:paraId="5603BE59" w14:textId="77777777" w:rsidR="00714809" w:rsidRDefault="00714809" w:rsidP="00884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1EE62" w14:textId="77777777" w:rsidR="0076580D" w:rsidRDefault="007658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4751495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1" w:name="_GoBack" w:displacedByCustomXml="prev"/>
      <w:bookmarkEnd w:id="1" w:displacedByCustomXml="prev"/>
      <w:p w14:paraId="7CD8C928" w14:textId="4D6F28D5" w:rsidR="0076580D" w:rsidRDefault="007658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1BC42C" w14:textId="77777777" w:rsidR="0076580D" w:rsidRDefault="0076580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F31CA" w14:textId="77777777" w:rsidR="0076580D" w:rsidRDefault="007658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F0AA41" w14:textId="77777777" w:rsidR="00714809" w:rsidRDefault="00714809" w:rsidP="0088470F">
      <w:r>
        <w:separator/>
      </w:r>
    </w:p>
  </w:footnote>
  <w:footnote w:type="continuationSeparator" w:id="0">
    <w:p w14:paraId="5B4033CE" w14:textId="77777777" w:rsidR="00714809" w:rsidRDefault="00714809" w:rsidP="008847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F3A63F" w14:textId="77777777" w:rsidR="0076580D" w:rsidRDefault="007658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9D4ECD" w14:textId="77777777" w:rsidR="0076580D" w:rsidRDefault="007658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7BF248" w14:textId="77777777" w:rsidR="0076580D" w:rsidRDefault="007658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840487"/>
    <w:multiLevelType w:val="hybridMultilevel"/>
    <w:tmpl w:val="9184F5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CzNDIGImNTYzMDIyUdpeDU4uLM/DyQAuNaALmAtBosAAAA"/>
  </w:docVars>
  <w:rsids>
    <w:rsidRoot w:val="00742939"/>
    <w:rsid w:val="000157CC"/>
    <w:rsid w:val="000860DA"/>
    <w:rsid w:val="000A494C"/>
    <w:rsid w:val="001760DA"/>
    <w:rsid w:val="001C575F"/>
    <w:rsid w:val="001F0AD4"/>
    <w:rsid w:val="00331790"/>
    <w:rsid w:val="00332888"/>
    <w:rsid w:val="00352380"/>
    <w:rsid w:val="0036762F"/>
    <w:rsid w:val="003773FA"/>
    <w:rsid w:val="00423ADC"/>
    <w:rsid w:val="004259D8"/>
    <w:rsid w:val="0042655B"/>
    <w:rsid w:val="0044225F"/>
    <w:rsid w:val="00482E92"/>
    <w:rsid w:val="004A0242"/>
    <w:rsid w:val="00573798"/>
    <w:rsid w:val="005A4A2F"/>
    <w:rsid w:val="005F5A8C"/>
    <w:rsid w:val="005F7180"/>
    <w:rsid w:val="006416B3"/>
    <w:rsid w:val="00661C00"/>
    <w:rsid w:val="00690B56"/>
    <w:rsid w:val="006B6D8F"/>
    <w:rsid w:val="00714809"/>
    <w:rsid w:val="00742939"/>
    <w:rsid w:val="0076580D"/>
    <w:rsid w:val="007853D9"/>
    <w:rsid w:val="008437C5"/>
    <w:rsid w:val="008704D8"/>
    <w:rsid w:val="00872D63"/>
    <w:rsid w:val="0087681F"/>
    <w:rsid w:val="0088470F"/>
    <w:rsid w:val="008A29D3"/>
    <w:rsid w:val="0091259F"/>
    <w:rsid w:val="009B7D98"/>
    <w:rsid w:val="00A44C7D"/>
    <w:rsid w:val="00AB36C5"/>
    <w:rsid w:val="00AD6F6A"/>
    <w:rsid w:val="00AE641F"/>
    <w:rsid w:val="00C31622"/>
    <w:rsid w:val="00C84822"/>
    <w:rsid w:val="00CA76D5"/>
    <w:rsid w:val="00CD4C2C"/>
    <w:rsid w:val="00D45E95"/>
    <w:rsid w:val="00D51C6D"/>
    <w:rsid w:val="00D80145"/>
    <w:rsid w:val="00D81A94"/>
    <w:rsid w:val="00DB3DA0"/>
    <w:rsid w:val="00E15610"/>
    <w:rsid w:val="00E70811"/>
    <w:rsid w:val="00F16BE8"/>
    <w:rsid w:val="00F51336"/>
    <w:rsid w:val="00F77FD0"/>
    <w:rsid w:val="00FA56A1"/>
    <w:rsid w:val="00FB4DD3"/>
    <w:rsid w:val="00FE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220FF"/>
  <w15:chartTrackingRefBased/>
  <w15:docId w15:val="{EDE79640-487E-43D0-9B76-6A9D6B38E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470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470F"/>
  </w:style>
  <w:style w:type="paragraph" w:styleId="Footer">
    <w:name w:val="footer"/>
    <w:basedOn w:val="Normal"/>
    <w:link w:val="FooterChar"/>
    <w:uiPriority w:val="99"/>
    <w:unhideWhenUsed/>
    <w:rsid w:val="0088470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470F"/>
  </w:style>
  <w:style w:type="paragraph" w:styleId="BalloonText">
    <w:name w:val="Balloon Text"/>
    <w:basedOn w:val="Normal"/>
    <w:link w:val="BalloonTextChar"/>
    <w:uiPriority w:val="99"/>
    <w:semiHidden/>
    <w:unhideWhenUsed/>
    <w:rsid w:val="008847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70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45E95"/>
    <w:pPr>
      <w:ind w:left="720"/>
      <w:contextualSpacing/>
    </w:pPr>
  </w:style>
  <w:style w:type="table" w:styleId="TableGrid">
    <w:name w:val="Table Grid"/>
    <w:basedOn w:val="TableNormal"/>
    <w:uiPriority w:val="39"/>
    <w:rsid w:val="001C575F"/>
    <w:pPr>
      <w:widowControl/>
      <w:jc w:val="left"/>
    </w:pPr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7681F"/>
    <w:pPr>
      <w:widowControl/>
      <w:jc w:val="left"/>
    </w:pPr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42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9</TotalTime>
  <Pages>1</Pages>
  <Words>1057</Words>
  <Characters>602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01</cp:revision>
  <dcterms:created xsi:type="dcterms:W3CDTF">2020-03-14T20:45:00Z</dcterms:created>
  <dcterms:modified xsi:type="dcterms:W3CDTF">2020-04-04T23:41:00Z</dcterms:modified>
</cp:coreProperties>
</file>